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DBC" w:rsidRDefault="00C54DBC" w:rsidP="00C54DB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54DBC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C54DBC" w:rsidRDefault="00C54DBC" w:rsidP="00DA3DB9">
      <w:pPr>
        <w:rPr>
          <w:rFonts w:ascii="Times New Roman" w:hAnsi="Times New Roman" w:cs="Times New Roman"/>
          <w:b/>
          <w:sz w:val="24"/>
          <w:szCs w:val="24"/>
        </w:rPr>
      </w:pPr>
    </w:p>
    <w:p w:rsidR="00C54DBC" w:rsidRDefault="0060058A" w:rsidP="00DA3DB9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60058A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274310" cy="5283835"/>
            <wp:effectExtent l="19050" t="0" r="2540" b="0"/>
            <wp:docPr id="3" name="图片 1" descr="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058A" w:rsidRDefault="0060058A" w:rsidP="0060058A">
      <w:pPr>
        <w:spacing w:line="480" w:lineRule="auto"/>
        <w:rPr>
          <w:rFonts w:cs="Calibri" w:hint="eastAsia"/>
          <w:sz w:val="24"/>
          <w:szCs w:val="24"/>
        </w:rPr>
      </w:pPr>
      <w:r w:rsidRPr="005A335F">
        <w:rPr>
          <w:rFonts w:ascii="Times New Roman" w:hAnsi="Times New Roman" w:cs="Times New Roman"/>
          <w:b/>
          <w:sz w:val="24"/>
          <w:szCs w:val="24"/>
        </w:rPr>
        <w:t>Supplementary Fig.</w:t>
      </w:r>
      <w:r w:rsidRPr="005A335F">
        <w:rPr>
          <w:rFonts w:cs="Calibri"/>
          <w:b/>
          <w:sz w:val="24"/>
          <w:szCs w:val="24"/>
        </w:rPr>
        <w:t xml:space="preserve"> </w:t>
      </w:r>
      <w:r>
        <w:rPr>
          <w:rFonts w:cs="Calibri" w:hint="eastAsia"/>
          <w:b/>
          <w:sz w:val="24"/>
          <w:szCs w:val="24"/>
        </w:rPr>
        <w:t>1</w:t>
      </w:r>
      <w:r w:rsidRPr="005A335F">
        <w:rPr>
          <w:rFonts w:cs="Calibri"/>
          <w:b/>
          <w:sz w:val="24"/>
          <w:szCs w:val="24"/>
        </w:rPr>
        <w:t xml:space="preserve">. Diagnostic performance of AFP mRNA </w:t>
      </w:r>
      <w:r w:rsidRPr="005A335F">
        <w:rPr>
          <w:rFonts w:cs="Calibri"/>
          <w:b/>
          <w:i/>
          <w:sz w:val="24"/>
          <w:szCs w:val="24"/>
        </w:rPr>
        <w:t>in situ</w:t>
      </w:r>
      <w:r w:rsidRPr="005A335F">
        <w:rPr>
          <w:rFonts w:cs="Calibri"/>
          <w:b/>
          <w:sz w:val="24"/>
          <w:szCs w:val="24"/>
        </w:rPr>
        <w:t xml:space="preserve"> detection in the diagnosis of HCC</w:t>
      </w:r>
      <w:r w:rsidRPr="005A335F">
        <w:rPr>
          <w:rFonts w:cs="Calibri" w:hint="eastAsia"/>
          <w:b/>
          <w:sz w:val="24"/>
          <w:szCs w:val="24"/>
        </w:rPr>
        <w:t xml:space="preserve"> in different AFP </w:t>
      </w:r>
      <w:r w:rsidRPr="005A335F">
        <w:rPr>
          <w:rFonts w:cs="Calibri"/>
          <w:b/>
          <w:sz w:val="24"/>
          <w:szCs w:val="24"/>
        </w:rPr>
        <w:t>serum level.</w:t>
      </w:r>
      <w:r w:rsidRPr="005A335F">
        <w:rPr>
          <w:rFonts w:cs="Calibri"/>
          <w:sz w:val="24"/>
          <w:szCs w:val="24"/>
        </w:rPr>
        <w:t xml:space="preserve"> ROC curve analyses of AFP </w:t>
      </w:r>
      <w:proofErr w:type="spellStart"/>
      <w:r w:rsidRPr="005A335F">
        <w:rPr>
          <w:rFonts w:cs="Calibri"/>
          <w:sz w:val="24"/>
          <w:szCs w:val="24"/>
        </w:rPr>
        <w:t>RNAscope</w:t>
      </w:r>
      <w:proofErr w:type="spellEnd"/>
      <w:r w:rsidRPr="005A335F">
        <w:rPr>
          <w:rFonts w:cs="Calibri" w:hint="eastAsia"/>
          <w:sz w:val="24"/>
          <w:szCs w:val="24"/>
        </w:rPr>
        <w:t xml:space="preserve"> and AFP IHC</w:t>
      </w:r>
      <w:r w:rsidRPr="005A335F">
        <w:rPr>
          <w:rFonts w:cs="Calibri"/>
          <w:sz w:val="24"/>
          <w:szCs w:val="24"/>
        </w:rPr>
        <w:t xml:space="preserve"> in the diagnosis of HCC</w:t>
      </w:r>
      <w:r w:rsidRPr="005A335F">
        <w:rPr>
          <w:rFonts w:cs="Calibri" w:hint="eastAsia"/>
          <w:sz w:val="24"/>
          <w:szCs w:val="24"/>
        </w:rPr>
        <w:t xml:space="preserve"> were shown: </w:t>
      </w:r>
      <w:r w:rsidRPr="005A335F">
        <w:rPr>
          <w:rFonts w:cs="Calibri"/>
          <w:sz w:val="24"/>
          <w:szCs w:val="24"/>
        </w:rPr>
        <w:t>AFP ELISA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≤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20</w:t>
      </w:r>
      <w:r w:rsidR="00CA03A0">
        <w:rPr>
          <w:rFonts w:cs="Calibri" w:hint="eastAsia"/>
          <w:sz w:val="24"/>
          <w:szCs w:val="24"/>
        </w:rPr>
        <w:t xml:space="preserve"> </w:t>
      </w:r>
      <w:proofErr w:type="spellStart"/>
      <w:r w:rsidR="00CA03A0" w:rsidRPr="00491D30">
        <w:rPr>
          <w:rFonts w:cs="Calibri"/>
          <w:bCs/>
          <w:sz w:val="24"/>
          <w:szCs w:val="24"/>
          <w:lang w:val="en-GB"/>
        </w:rPr>
        <w:t>ng/mL</w:t>
      </w:r>
      <w:proofErr w:type="spellEnd"/>
      <w:r w:rsidRPr="00F03086">
        <w:rPr>
          <w:rFonts w:cs="Calibri"/>
          <w:b/>
          <w:sz w:val="24"/>
          <w:szCs w:val="24"/>
        </w:rPr>
        <w:t>(A)</w:t>
      </w:r>
      <w:r w:rsidRPr="005A335F">
        <w:rPr>
          <w:rFonts w:cs="Calibri"/>
          <w:sz w:val="24"/>
          <w:szCs w:val="24"/>
        </w:rPr>
        <w:t>, 20</w:t>
      </w:r>
      <w:r w:rsidR="00CA03A0" w:rsidRPr="00491D30">
        <w:rPr>
          <w:rFonts w:cs="Calibri"/>
          <w:bCs/>
          <w:sz w:val="24"/>
          <w:szCs w:val="24"/>
          <w:lang w:val="en-GB"/>
        </w:rPr>
        <w:t xml:space="preserve"> </w:t>
      </w:r>
      <w:proofErr w:type="spellStart"/>
      <w:r w:rsidR="00CA03A0" w:rsidRPr="00491D30">
        <w:rPr>
          <w:rFonts w:cs="Calibri"/>
          <w:bCs/>
          <w:sz w:val="24"/>
          <w:szCs w:val="24"/>
          <w:lang w:val="en-GB"/>
        </w:rPr>
        <w:t>ng/mL</w:t>
      </w:r>
      <w:proofErr w:type="spellEnd"/>
      <w:r w:rsidR="00CA03A0">
        <w:rPr>
          <w:rFonts w:cs="Calibri" w:hint="eastAsia"/>
          <w:bCs/>
          <w:sz w:val="24"/>
          <w:szCs w:val="24"/>
          <w:lang w:val="en-GB"/>
        </w:rPr>
        <w:t xml:space="preserve"> </w:t>
      </w:r>
      <w:r w:rsidRPr="005A335F">
        <w:rPr>
          <w:rFonts w:cs="Calibri"/>
          <w:sz w:val="24"/>
          <w:szCs w:val="24"/>
        </w:rPr>
        <w:t>＜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AFP ELISA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≤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400</w:t>
      </w:r>
      <w:r w:rsidR="00CA03A0" w:rsidRPr="00491D30">
        <w:rPr>
          <w:rFonts w:cs="Calibri"/>
          <w:bCs/>
          <w:sz w:val="24"/>
          <w:szCs w:val="24"/>
          <w:lang w:val="en-GB"/>
        </w:rPr>
        <w:t xml:space="preserve"> </w:t>
      </w:r>
      <w:proofErr w:type="spellStart"/>
      <w:r w:rsidR="00CA03A0" w:rsidRPr="00491D30">
        <w:rPr>
          <w:rFonts w:cs="Calibri"/>
          <w:bCs/>
          <w:sz w:val="24"/>
          <w:szCs w:val="24"/>
          <w:lang w:val="en-GB"/>
        </w:rPr>
        <w:t>ng/mL</w:t>
      </w:r>
      <w:proofErr w:type="spellEnd"/>
      <w:r>
        <w:rPr>
          <w:rFonts w:cs="Calibri" w:hint="eastAsia"/>
          <w:sz w:val="24"/>
          <w:szCs w:val="24"/>
        </w:rPr>
        <w:t xml:space="preserve"> </w:t>
      </w:r>
      <w:r w:rsidRPr="00F03086">
        <w:rPr>
          <w:rFonts w:cs="Calibri"/>
          <w:b/>
          <w:sz w:val="24"/>
          <w:szCs w:val="24"/>
        </w:rPr>
        <w:t>(B)</w:t>
      </w:r>
      <w:r w:rsidRPr="005A335F">
        <w:rPr>
          <w:rFonts w:cs="Calibri"/>
          <w:sz w:val="24"/>
          <w:szCs w:val="24"/>
        </w:rPr>
        <w:t xml:space="preserve"> </w:t>
      </w:r>
      <w:r w:rsidRPr="005A335F">
        <w:rPr>
          <w:rFonts w:cs="Calibri" w:hint="eastAsia"/>
          <w:sz w:val="24"/>
          <w:szCs w:val="24"/>
        </w:rPr>
        <w:t>and</w:t>
      </w:r>
      <w:r w:rsidRPr="005A335F">
        <w:rPr>
          <w:rFonts w:cs="Calibri"/>
          <w:sz w:val="24"/>
          <w:szCs w:val="24"/>
        </w:rPr>
        <w:t xml:space="preserve"> AFP ELISA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 w:hint="eastAsia"/>
          <w:sz w:val="24"/>
          <w:szCs w:val="24"/>
        </w:rPr>
        <w:t>&gt;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400</w:t>
      </w:r>
      <w:r>
        <w:rPr>
          <w:rFonts w:cs="Calibri" w:hint="eastAsia"/>
          <w:sz w:val="24"/>
          <w:szCs w:val="24"/>
        </w:rPr>
        <w:t xml:space="preserve"> </w:t>
      </w:r>
      <w:proofErr w:type="spellStart"/>
      <w:r w:rsidR="00CA03A0" w:rsidRPr="00491D30">
        <w:rPr>
          <w:rFonts w:cs="Calibri"/>
          <w:bCs/>
          <w:sz w:val="24"/>
          <w:szCs w:val="24"/>
          <w:lang w:val="en-GB"/>
        </w:rPr>
        <w:t>ng/mL</w:t>
      </w:r>
      <w:proofErr w:type="spellEnd"/>
      <w:r w:rsidR="00CA03A0" w:rsidRPr="00F03086">
        <w:rPr>
          <w:rFonts w:cs="Calibri"/>
          <w:b/>
          <w:sz w:val="24"/>
          <w:szCs w:val="24"/>
        </w:rPr>
        <w:t xml:space="preserve"> </w:t>
      </w:r>
      <w:r w:rsidRPr="00F03086">
        <w:rPr>
          <w:rFonts w:cs="Calibri"/>
          <w:b/>
          <w:sz w:val="24"/>
          <w:szCs w:val="24"/>
        </w:rPr>
        <w:t>(C)</w:t>
      </w:r>
      <w:r w:rsidRPr="00F03086">
        <w:rPr>
          <w:rFonts w:cs="Calibri" w:hint="eastAsia"/>
          <w:b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in the training</w:t>
      </w:r>
      <w:r w:rsidRPr="005A335F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cohort</w:t>
      </w:r>
      <w:r w:rsidRPr="005A335F">
        <w:rPr>
          <w:rFonts w:cs="Calibri" w:hint="eastAsia"/>
          <w:sz w:val="24"/>
          <w:szCs w:val="24"/>
        </w:rPr>
        <w:t>.</w:t>
      </w:r>
      <w:r w:rsidRPr="005A335F">
        <w:rPr>
          <w:rFonts w:cs="Calibri"/>
          <w:sz w:val="24"/>
          <w:szCs w:val="24"/>
        </w:rPr>
        <w:t xml:space="preserve"> AFP ELISA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≤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20</w:t>
      </w:r>
      <w:r>
        <w:rPr>
          <w:rFonts w:cs="Calibri" w:hint="eastAsia"/>
          <w:sz w:val="24"/>
          <w:szCs w:val="24"/>
        </w:rPr>
        <w:t xml:space="preserve"> </w:t>
      </w:r>
      <w:proofErr w:type="spellStart"/>
      <w:r w:rsidR="00CA03A0" w:rsidRPr="00491D30">
        <w:rPr>
          <w:rFonts w:cs="Calibri"/>
          <w:bCs/>
          <w:sz w:val="24"/>
          <w:szCs w:val="24"/>
          <w:lang w:val="en-GB"/>
        </w:rPr>
        <w:t>ng/mL</w:t>
      </w:r>
      <w:proofErr w:type="spellEnd"/>
      <w:r w:rsidR="00CA03A0" w:rsidRPr="00F03086">
        <w:rPr>
          <w:rFonts w:cs="Calibri"/>
          <w:b/>
          <w:sz w:val="24"/>
          <w:szCs w:val="24"/>
        </w:rPr>
        <w:t xml:space="preserve"> </w:t>
      </w:r>
      <w:r w:rsidRPr="00F03086">
        <w:rPr>
          <w:rFonts w:cs="Calibri"/>
          <w:b/>
          <w:sz w:val="24"/>
          <w:szCs w:val="24"/>
        </w:rPr>
        <w:t>(</w:t>
      </w:r>
      <w:r w:rsidRPr="00F03086">
        <w:rPr>
          <w:rFonts w:cs="Calibri" w:hint="eastAsia"/>
          <w:b/>
          <w:sz w:val="24"/>
          <w:szCs w:val="24"/>
        </w:rPr>
        <w:t>D</w:t>
      </w:r>
      <w:r w:rsidRPr="00F03086">
        <w:rPr>
          <w:rFonts w:cs="Calibri"/>
          <w:b/>
          <w:sz w:val="24"/>
          <w:szCs w:val="24"/>
        </w:rPr>
        <w:t>)</w:t>
      </w:r>
      <w:r w:rsidRPr="005A335F">
        <w:rPr>
          <w:rFonts w:cs="Calibri"/>
          <w:sz w:val="24"/>
          <w:szCs w:val="24"/>
        </w:rPr>
        <w:t>, 20</w:t>
      </w:r>
      <w:r w:rsidR="00CA03A0" w:rsidRPr="00491D30">
        <w:rPr>
          <w:rFonts w:cs="Calibri"/>
          <w:bCs/>
          <w:sz w:val="24"/>
          <w:szCs w:val="24"/>
          <w:lang w:val="en-GB"/>
        </w:rPr>
        <w:t xml:space="preserve"> </w:t>
      </w:r>
      <w:proofErr w:type="spellStart"/>
      <w:r w:rsidR="00CA03A0" w:rsidRPr="00491D30">
        <w:rPr>
          <w:rFonts w:cs="Calibri"/>
          <w:bCs/>
          <w:sz w:val="24"/>
          <w:szCs w:val="24"/>
          <w:lang w:val="en-GB"/>
        </w:rPr>
        <w:t>ng/mL</w:t>
      </w:r>
      <w:proofErr w:type="spellEnd"/>
      <w:r w:rsidR="00CA03A0">
        <w:rPr>
          <w:rFonts w:cs="Calibri" w:hint="eastAsia"/>
          <w:bCs/>
          <w:sz w:val="24"/>
          <w:szCs w:val="24"/>
          <w:lang w:val="en-GB"/>
        </w:rPr>
        <w:t xml:space="preserve"> </w:t>
      </w:r>
      <w:r w:rsidRPr="005A335F">
        <w:rPr>
          <w:rFonts w:cs="Calibri"/>
          <w:sz w:val="24"/>
          <w:szCs w:val="24"/>
        </w:rPr>
        <w:t>＜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AFP ELISA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≤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400</w:t>
      </w:r>
      <w:r w:rsidR="00CA03A0" w:rsidRPr="00491D30">
        <w:rPr>
          <w:rFonts w:cs="Calibri"/>
          <w:bCs/>
          <w:sz w:val="24"/>
          <w:szCs w:val="24"/>
          <w:lang w:val="en-GB"/>
        </w:rPr>
        <w:t xml:space="preserve"> </w:t>
      </w:r>
      <w:proofErr w:type="spellStart"/>
      <w:r w:rsidR="00CA03A0" w:rsidRPr="00491D30">
        <w:rPr>
          <w:rFonts w:cs="Calibri"/>
          <w:bCs/>
          <w:sz w:val="24"/>
          <w:szCs w:val="24"/>
          <w:lang w:val="en-GB"/>
        </w:rPr>
        <w:t>ng/mL</w:t>
      </w:r>
      <w:proofErr w:type="spellEnd"/>
      <w:r w:rsidRPr="00F03086">
        <w:rPr>
          <w:rFonts w:cs="Calibri" w:hint="eastAsia"/>
          <w:b/>
          <w:sz w:val="24"/>
          <w:szCs w:val="24"/>
        </w:rPr>
        <w:t xml:space="preserve"> </w:t>
      </w:r>
      <w:r w:rsidRPr="00F03086">
        <w:rPr>
          <w:rFonts w:cs="Calibri"/>
          <w:b/>
          <w:sz w:val="24"/>
          <w:szCs w:val="24"/>
        </w:rPr>
        <w:t>(</w:t>
      </w:r>
      <w:r w:rsidRPr="00F03086">
        <w:rPr>
          <w:rFonts w:cs="Calibri" w:hint="eastAsia"/>
          <w:b/>
          <w:sz w:val="24"/>
          <w:szCs w:val="24"/>
        </w:rPr>
        <w:t>E</w:t>
      </w:r>
      <w:r w:rsidRPr="00F03086">
        <w:rPr>
          <w:rFonts w:cs="Calibri"/>
          <w:b/>
          <w:sz w:val="24"/>
          <w:szCs w:val="24"/>
        </w:rPr>
        <w:t>)</w:t>
      </w:r>
      <w:r w:rsidRPr="005A335F">
        <w:rPr>
          <w:rFonts w:cs="Calibri"/>
          <w:sz w:val="24"/>
          <w:szCs w:val="24"/>
        </w:rPr>
        <w:t xml:space="preserve"> </w:t>
      </w:r>
      <w:r w:rsidRPr="005A335F">
        <w:rPr>
          <w:rFonts w:cs="Calibri" w:hint="eastAsia"/>
          <w:sz w:val="24"/>
          <w:szCs w:val="24"/>
        </w:rPr>
        <w:t>and</w:t>
      </w:r>
      <w:r w:rsidRPr="005A335F">
        <w:rPr>
          <w:rFonts w:cs="Calibri"/>
          <w:sz w:val="24"/>
          <w:szCs w:val="24"/>
        </w:rPr>
        <w:t xml:space="preserve"> AFP ELISA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 w:hint="eastAsia"/>
          <w:sz w:val="24"/>
          <w:szCs w:val="24"/>
        </w:rPr>
        <w:t>&gt;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400</w:t>
      </w:r>
      <w:r w:rsidRPr="00F03086">
        <w:rPr>
          <w:rFonts w:cs="Calibri" w:hint="eastAsia"/>
          <w:b/>
          <w:sz w:val="24"/>
          <w:szCs w:val="24"/>
        </w:rPr>
        <w:t xml:space="preserve"> </w:t>
      </w:r>
      <w:proofErr w:type="spellStart"/>
      <w:r w:rsidR="00CA03A0" w:rsidRPr="00491D30">
        <w:rPr>
          <w:rFonts w:cs="Calibri"/>
          <w:bCs/>
          <w:sz w:val="24"/>
          <w:szCs w:val="24"/>
          <w:lang w:val="en-GB"/>
        </w:rPr>
        <w:t>ng/mL</w:t>
      </w:r>
      <w:proofErr w:type="spellEnd"/>
      <w:r w:rsidR="00CA03A0" w:rsidRPr="00F03086">
        <w:rPr>
          <w:rFonts w:cs="Calibri"/>
          <w:b/>
          <w:sz w:val="24"/>
          <w:szCs w:val="24"/>
        </w:rPr>
        <w:t xml:space="preserve"> </w:t>
      </w:r>
      <w:r w:rsidRPr="00F03086">
        <w:rPr>
          <w:rFonts w:cs="Calibri"/>
          <w:b/>
          <w:sz w:val="24"/>
          <w:szCs w:val="24"/>
        </w:rPr>
        <w:t>(</w:t>
      </w:r>
      <w:r w:rsidRPr="00F03086">
        <w:rPr>
          <w:rFonts w:cs="Calibri" w:hint="eastAsia"/>
          <w:b/>
          <w:sz w:val="24"/>
          <w:szCs w:val="24"/>
        </w:rPr>
        <w:t>F</w:t>
      </w:r>
      <w:r w:rsidRPr="00F03086">
        <w:rPr>
          <w:rFonts w:cs="Calibri"/>
          <w:b/>
          <w:sz w:val="24"/>
          <w:szCs w:val="24"/>
        </w:rPr>
        <w:t>)</w:t>
      </w:r>
      <w:r w:rsidRPr="005A335F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 xml:space="preserve">in the </w:t>
      </w:r>
      <w:r w:rsidRPr="005A335F">
        <w:rPr>
          <w:rFonts w:cs="Calibri" w:hint="eastAsia"/>
          <w:sz w:val="24"/>
          <w:szCs w:val="24"/>
        </w:rPr>
        <w:t xml:space="preserve">validation </w:t>
      </w:r>
      <w:r w:rsidRPr="005A335F">
        <w:rPr>
          <w:rFonts w:cs="Calibri"/>
          <w:sz w:val="24"/>
          <w:szCs w:val="24"/>
        </w:rPr>
        <w:t>cohort</w:t>
      </w:r>
      <w:r w:rsidRPr="005A335F">
        <w:rPr>
          <w:rFonts w:cs="Calibri" w:hint="eastAsia"/>
          <w:sz w:val="24"/>
          <w:szCs w:val="24"/>
        </w:rPr>
        <w:t>.</w:t>
      </w:r>
      <w:r w:rsidRPr="005A335F">
        <w:rPr>
          <w:rFonts w:cs="Calibri"/>
          <w:sz w:val="24"/>
          <w:szCs w:val="24"/>
        </w:rPr>
        <w:t xml:space="preserve"> AFP ELISA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≤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20</w:t>
      </w:r>
      <w:r w:rsidR="00CA03A0" w:rsidRPr="00491D30">
        <w:rPr>
          <w:rFonts w:cs="Calibri"/>
          <w:bCs/>
          <w:sz w:val="24"/>
          <w:szCs w:val="24"/>
          <w:lang w:val="en-GB"/>
        </w:rPr>
        <w:t xml:space="preserve"> </w:t>
      </w:r>
      <w:proofErr w:type="spellStart"/>
      <w:r w:rsidR="00CA03A0" w:rsidRPr="00491D30">
        <w:rPr>
          <w:rFonts w:cs="Calibri"/>
          <w:bCs/>
          <w:sz w:val="24"/>
          <w:szCs w:val="24"/>
          <w:lang w:val="en-GB"/>
        </w:rPr>
        <w:t>ng/mL</w:t>
      </w:r>
      <w:proofErr w:type="spellEnd"/>
      <w:r>
        <w:rPr>
          <w:rFonts w:cs="Calibri" w:hint="eastAsia"/>
          <w:sz w:val="24"/>
          <w:szCs w:val="24"/>
        </w:rPr>
        <w:t xml:space="preserve"> </w:t>
      </w:r>
      <w:r w:rsidRPr="00F03086">
        <w:rPr>
          <w:rFonts w:cs="Calibri"/>
          <w:b/>
          <w:sz w:val="24"/>
          <w:szCs w:val="24"/>
        </w:rPr>
        <w:t>(</w:t>
      </w:r>
      <w:r w:rsidRPr="00F03086">
        <w:rPr>
          <w:rFonts w:cs="Calibri" w:hint="eastAsia"/>
          <w:b/>
          <w:sz w:val="24"/>
          <w:szCs w:val="24"/>
        </w:rPr>
        <w:t>G</w:t>
      </w:r>
      <w:r w:rsidRPr="00F03086">
        <w:rPr>
          <w:rFonts w:cs="Calibri"/>
          <w:b/>
          <w:sz w:val="24"/>
          <w:szCs w:val="24"/>
        </w:rPr>
        <w:t>)</w:t>
      </w:r>
      <w:r w:rsidRPr="005A335F">
        <w:rPr>
          <w:rFonts w:cs="Calibri"/>
          <w:sz w:val="24"/>
          <w:szCs w:val="24"/>
        </w:rPr>
        <w:t>, 20</w:t>
      </w:r>
      <w:r w:rsidR="00CA03A0" w:rsidRPr="00491D30">
        <w:rPr>
          <w:rFonts w:cs="Calibri"/>
          <w:bCs/>
          <w:sz w:val="24"/>
          <w:szCs w:val="24"/>
          <w:lang w:val="en-GB"/>
        </w:rPr>
        <w:t xml:space="preserve"> </w:t>
      </w:r>
      <w:proofErr w:type="spellStart"/>
      <w:r w:rsidR="00CA03A0" w:rsidRPr="00491D30">
        <w:rPr>
          <w:rFonts w:cs="Calibri"/>
          <w:bCs/>
          <w:sz w:val="24"/>
          <w:szCs w:val="24"/>
          <w:lang w:val="en-GB"/>
        </w:rPr>
        <w:t>ng/mL</w:t>
      </w:r>
      <w:proofErr w:type="spellEnd"/>
      <w:r w:rsidR="00CA03A0">
        <w:rPr>
          <w:rFonts w:cs="Calibri" w:hint="eastAsia"/>
          <w:bCs/>
          <w:sz w:val="24"/>
          <w:szCs w:val="24"/>
          <w:lang w:val="en-GB"/>
        </w:rPr>
        <w:t xml:space="preserve"> </w:t>
      </w:r>
      <w:r w:rsidRPr="005A335F">
        <w:rPr>
          <w:rFonts w:cs="Calibri"/>
          <w:sz w:val="24"/>
          <w:szCs w:val="24"/>
        </w:rPr>
        <w:t>＜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AFP ELISA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≤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400</w:t>
      </w:r>
      <w:r w:rsidR="00CA03A0" w:rsidRPr="00491D30">
        <w:rPr>
          <w:rFonts w:cs="Calibri"/>
          <w:bCs/>
          <w:sz w:val="24"/>
          <w:szCs w:val="24"/>
          <w:lang w:val="en-GB"/>
        </w:rPr>
        <w:t xml:space="preserve"> </w:t>
      </w:r>
      <w:proofErr w:type="spellStart"/>
      <w:r w:rsidR="00CA03A0" w:rsidRPr="00491D30">
        <w:rPr>
          <w:rFonts w:cs="Calibri"/>
          <w:bCs/>
          <w:sz w:val="24"/>
          <w:szCs w:val="24"/>
          <w:lang w:val="en-GB"/>
        </w:rPr>
        <w:t>ng/mL</w:t>
      </w:r>
      <w:proofErr w:type="spellEnd"/>
      <w:r>
        <w:rPr>
          <w:rFonts w:cs="Calibri" w:hint="eastAsia"/>
          <w:sz w:val="24"/>
          <w:szCs w:val="24"/>
        </w:rPr>
        <w:t xml:space="preserve"> </w:t>
      </w:r>
      <w:r w:rsidRPr="00F03086">
        <w:rPr>
          <w:rFonts w:cs="Calibri"/>
          <w:b/>
          <w:sz w:val="24"/>
          <w:szCs w:val="24"/>
        </w:rPr>
        <w:t>(</w:t>
      </w:r>
      <w:r w:rsidRPr="00F03086">
        <w:rPr>
          <w:rFonts w:cs="Calibri" w:hint="eastAsia"/>
          <w:b/>
          <w:sz w:val="24"/>
          <w:szCs w:val="24"/>
        </w:rPr>
        <w:t>H</w:t>
      </w:r>
      <w:r w:rsidRPr="00F03086">
        <w:rPr>
          <w:rFonts w:cs="Calibri"/>
          <w:b/>
          <w:sz w:val="24"/>
          <w:szCs w:val="24"/>
        </w:rPr>
        <w:t xml:space="preserve">) </w:t>
      </w:r>
      <w:r w:rsidRPr="005A335F">
        <w:rPr>
          <w:rFonts w:cs="Calibri" w:hint="eastAsia"/>
          <w:sz w:val="24"/>
          <w:szCs w:val="24"/>
        </w:rPr>
        <w:t>and</w:t>
      </w:r>
      <w:r w:rsidRPr="005A335F">
        <w:rPr>
          <w:rFonts w:cs="Calibri"/>
          <w:sz w:val="24"/>
          <w:szCs w:val="24"/>
        </w:rPr>
        <w:t xml:space="preserve"> AFP ELISA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 w:hint="eastAsia"/>
          <w:sz w:val="24"/>
          <w:szCs w:val="24"/>
        </w:rPr>
        <w:t>&gt;</w:t>
      </w:r>
      <w:r w:rsidR="00CA03A0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>400</w:t>
      </w:r>
      <w:r w:rsidR="00CA03A0" w:rsidRPr="00491D30">
        <w:rPr>
          <w:rFonts w:cs="Calibri"/>
          <w:bCs/>
          <w:sz w:val="24"/>
          <w:szCs w:val="24"/>
          <w:lang w:val="en-GB"/>
        </w:rPr>
        <w:t xml:space="preserve"> </w:t>
      </w:r>
      <w:proofErr w:type="spellStart"/>
      <w:r w:rsidR="00CA03A0" w:rsidRPr="00491D30">
        <w:rPr>
          <w:rFonts w:cs="Calibri"/>
          <w:bCs/>
          <w:sz w:val="24"/>
          <w:szCs w:val="24"/>
          <w:lang w:val="en-GB"/>
        </w:rPr>
        <w:t>ng/mL</w:t>
      </w:r>
      <w:proofErr w:type="spellEnd"/>
      <w:r>
        <w:rPr>
          <w:rFonts w:cs="Calibri" w:hint="eastAsia"/>
          <w:sz w:val="24"/>
          <w:szCs w:val="24"/>
        </w:rPr>
        <w:t xml:space="preserve"> </w:t>
      </w:r>
      <w:r w:rsidRPr="00F03086">
        <w:rPr>
          <w:rFonts w:cs="Calibri"/>
          <w:b/>
          <w:sz w:val="24"/>
          <w:szCs w:val="24"/>
        </w:rPr>
        <w:t>(</w:t>
      </w:r>
      <w:r w:rsidRPr="00F03086">
        <w:rPr>
          <w:rFonts w:cs="Calibri" w:hint="eastAsia"/>
          <w:b/>
          <w:sz w:val="24"/>
          <w:szCs w:val="24"/>
        </w:rPr>
        <w:t>I</w:t>
      </w:r>
      <w:r w:rsidRPr="00F03086">
        <w:rPr>
          <w:rFonts w:cs="Calibri"/>
          <w:b/>
          <w:sz w:val="24"/>
          <w:szCs w:val="24"/>
        </w:rPr>
        <w:t>)</w:t>
      </w:r>
      <w:r w:rsidRPr="005A335F">
        <w:rPr>
          <w:rFonts w:cs="Calibri" w:hint="eastAsia"/>
          <w:sz w:val="24"/>
          <w:szCs w:val="24"/>
        </w:rPr>
        <w:t xml:space="preserve"> </w:t>
      </w:r>
      <w:r w:rsidRPr="005A335F">
        <w:rPr>
          <w:rFonts w:cs="Calibri"/>
          <w:sz w:val="24"/>
          <w:szCs w:val="24"/>
        </w:rPr>
        <w:t xml:space="preserve">in the </w:t>
      </w:r>
      <w:r w:rsidRPr="005A335F">
        <w:rPr>
          <w:rFonts w:cs="Calibri" w:hint="eastAsia"/>
          <w:sz w:val="24"/>
          <w:szCs w:val="24"/>
        </w:rPr>
        <w:t xml:space="preserve">test </w:t>
      </w:r>
      <w:r w:rsidRPr="005A335F">
        <w:rPr>
          <w:rFonts w:cs="Calibri"/>
          <w:sz w:val="24"/>
          <w:szCs w:val="24"/>
        </w:rPr>
        <w:t>cohort</w:t>
      </w:r>
      <w:r w:rsidRPr="005A335F">
        <w:rPr>
          <w:rFonts w:cs="Calibri" w:hint="eastAsia"/>
          <w:sz w:val="24"/>
          <w:szCs w:val="24"/>
        </w:rPr>
        <w:t>.</w:t>
      </w:r>
    </w:p>
    <w:p w:rsidR="0060058A" w:rsidRDefault="0060058A" w:rsidP="0060058A">
      <w:pPr>
        <w:spacing w:line="480" w:lineRule="auto"/>
        <w:rPr>
          <w:rFonts w:cs="Calibri"/>
          <w:sz w:val="24"/>
          <w:szCs w:val="24"/>
        </w:rPr>
      </w:pPr>
    </w:p>
    <w:p w:rsidR="0060058A" w:rsidRDefault="0060058A" w:rsidP="00DA3DB9">
      <w:pPr>
        <w:rPr>
          <w:rFonts w:ascii="Times New Roman" w:hAnsi="Times New Roman" w:cs="Times New Roman"/>
          <w:b/>
          <w:sz w:val="24"/>
          <w:szCs w:val="24"/>
        </w:rPr>
      </w:pPr>
    </w:p>
    <w:p w:rsidR="0060058A" w:rsidRDefault="0060058A" w:rsidP="00031434">
      <w:pPr>
        <w:spacing w:line="480" w:lineRule="auto"/>
        <w:rPr>
          <w:rFonts w:cs="Calibri" w:hint="eastAsia"/>
          <w:b/>
          <w:sz w:val="24"/>
          <w:szCs w:val="24"/>
        </w:rPr>
      </w:pPr>
    </w:p>
    <w:p w:rsidR="00645346" w:rsidRPr="00031434" w:rsidRDefault="00A47EA4" w:rsidP="00031434">
      <w:pPr>
        <w:spacing w:line="480" w:lineRule="auto"/>
        <w:rPr>
          <w:rFonts w:cs="Calibri"/>
          <w:sz w:val="24"/>
          <w:szCs w:val="24"/>
        </w:rPr>
      </w:pPr>
      <w:r>
        <w:rPr>
          <w:rFonts w:cs="Calibri"/>
          <w:b/>
          <w:noProof/>
          <w:sz w:val="24"/>
          <w:szCs w:val="24"/>
        </w:rPr>
        <w:drawing>
          <wp:inline distT="0" distB="0" distL="0" distR="0">
            <wp:extent cx="5274310" cy="3957320"/>
            <wp:effectExtent l="19050" t="0" r="2540" b="0"/>
            <wp:docPr id="1" name="图片 0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5346" w:rsidRPr="00031434">
        <w:rPr>
          <w:rFonts w:cs="Calibri"/>
          <w:b/>
          <w:sz w:val="24"/>
          <w:szCs w:val="24"/>
        </w:rPr>
        <w:t xml:space="preserve">Supplementary Fig. </w:t>
      </w:r>
      <w:r w:rsidR="0060058A">
        <w:rPr>
          <w:rFonts w:cs="Calibri" w:hint="eastAsia"/>
          <w:b/>
          <w:sz w:val="24"/>
          <w:szCs w:val="24"/>
        </w:rPr>
        <w:t>2</w:t>
      </w:r>
      <w:r w:rsidR="00645346" w:rsidRPr="00031434">
        <w:rPr>
          <w:rFonts w:cs="Calibri"/>
          <w:b/>
          <w:sz w:val="24"/>
          <w:szCs w:val="24"/>
        </w:rPr>
        <w:t>. The expression of AFP</w:t>
      </w:r>
      <w:r w:rsidR="00645346" w:rsidRPr="00031434">
        <w:rPr>
          <w:rFonts w:cs="Calibri" w:hint="eastAsia"/>
          <w:b/>
          <w:sz w:val="24"/>
          <w:szCs w:val="24"/>
        </w:rPr>
        <w:t xml:space="preserve"> </w:t>
      </w:r>
      <w:proofErr w:type="spellStart"/>
      <w:r w:rsidR="00645346" w:rsidRPr="00031434">
        <w:rPr>
          <w:rFonts w:cs="Calibri"/>
          <w:b/>
          <w:sz w:val="24"/>
          <w:szCs w:val="24"/>
        </w:rPr>
        <w:t>RNAscope</w:t>
      </w:r>
      <w:proofErr w:type="spellEnd"/>
      <w:r w:rsidR="00645346" w:rsidRPr="00031434">
        <w:rPr>
          <w:rFonts w:cs="Calibri" w:hint="eastAsia"/>
          <w:b/>
          <w:sz w:val="24"/>
          <w:szCs w:val="24"/>
        </w:rPr>
        <w:t xml:space="preserve"> </w:t>
      </w:r>
      <w:r w:rsidR="00645346" w:rsidRPr="00031434">
        <w:rPr>
          <w:rFonts w:cs="Calibri"/>
          <w:b/>
          <w:sz w:val="24"/>
          <w:szCs w:val="24"/>
        </w:rPr>
        <w:t>was negative in 15 types of non-</w:t>
      </w:r>
      <w:proofErr w:type="spellStart"/>
      <w:r w:rsidR="00645346" w:rsidRPr="00031434">
        <w:rPr>
          <w:rFonts w:cs="Calibri"/>
          <w:b/>
          <w:sz w:val="24"/>
          <w:szCs w:val="24"/>
        </w:rPr>
        <w:t>hepatoctytic</w:t>
      </w:r>
      <w:proofErr w:type="spellEnd"/>
      <w:r w:rsidR="00645346" w:rsidRPr="00031434">
        <w:rPr>
          <w:rFonts w:cs="Calibri"/>
          <w:b/>
          <w:sz w:val="24"/>
          <w:szCs w:val="24"/>
        </w:rPr>
        <w:t xml:space="preserve"> malignancy. </w:t>
      </w:r>
      <w:r w:rsidR="00645346" w:rsidRPr="00031434">
        <w:rPr>
          <w:rFonts w:cs="Calibri"/>
          <w:sz w:val="24"/>
          <w:szCs w:val="24"/>
        </w:rPr>
        <w:t xml:space="preserve">A total of </w:t>
      </w:r>
      <w:r w:rsidR="00645346" w:rsidRPr="00031434">
        <w:rPr>
          <w:rFonts w:cs="Calibri" w:hint="eastAsia"/>
          <w:sz w:val="24"/>
          <w:szCs w:val="24"/>
        </w:rPr>
        <w:t>392</w:t>
      </w:r>
      <w:r w:rsidR="00645346" w:rsidRPr="00031434">
        <w:rPr>
          <w:rFonts w:cs="Calibri"/>
          <w:sz w:val="24"/>
          <w:szCs w:val="24"/>
        </w:rPr>
        <w:t xml:space="preserve"> cases, including kidney (n=9), </w:t>
      </w:r>
      <w:proofErr w:type="spellStart"/>
      <w:r w:rsidR="00645346" w:rsidRPr="00031434">
        <w:rPr>
          <w:rFonts w:cs="Calibri"/>
          <w:sz w:val="24"/>
          <w:szCs w:val="24"/>
        </w:rPr>
        <w:t>urothelium</w:t>
      </w:r>
      <w:proofErr w:type="spellEnd"/>
      <w:r w:rsidR="00645346" w:rsidRPr="00031434">
        <w:rPr>
          <w:rFonts w:cs="Calibri"/>
          <w:sz w:val="24"/>
          <w:szCs w:val="24"/>
        </w:rPr>
        <w:t xml:space="preserve"> (n=9), cervical (n=8), breast (n=16), lung (n=15), thyroid (n=12), tongue (n=9), laryngeal (n=9), pancreatic (n=9), colorectal (n=18), gastric (n=16), esophageal (n=13), ovarian (n=11), endometrial (n=9) cancers and </w:t>
      </w:r>
      <w:proofErr w:type="spellStart"/>
      <w:r w:rsidR="00645346" w:rsidRPr="00031434">
        <w:rPr>
          <w:rFonts w:cs="Calibri"/>
          <w:sz w:val="24"/>
          <w:szCs w:val="24"/>
        </w:rPr>
        <w:t>intrahepatic</w:t>
      </w:r>
      <w:proofErr w:type="spellEnd"/>
      <w:r w:rsidR="00645346" w:rsidRPr="00031434">
        <w:rPr>
          <w:rFonts w:cs="Calibri"/>
          <w:sz w:val="24"/>
          <w:szCs w:val="24"/>
        </w:rPr>
        <w:t xml:space="preserve"> </w:t>
      </w:r>
      <w:proofErr w:type="spellStart"/>
      <w:r w:rsidR="00645346" w:rsidRPr="00031434">
        <w:rPr>
          <w:rFonts w:cs="Calibri"/>
          <w:sz w:val="24"/>
          <w:szCs w:val="24"/>
        </w:rPr>
        <w:t>cholangiocarcinoma</w:t>
      </w:r>
      <w:proofErr w:type="spellEnd"/>
      <w:r w:rsidR="00645346" w:rsidRPr="00031434">
        <w:rPr>
          <w:rFonts w:cs="Calibri"/>
          <w:sz w:val="24"/>
          <w:szCs w:val="24"/>
        </w:rPr>
        <w:t xml:space="preserve"> (ICC) (n=</w:t>
      </w:r>
      <w:r w:rsidR="00645346" w:rsidRPr="00031434">
        <w:rPr>
          <w:rFonts w:cs="Calibri" w:hint="eastAsia"/>
          <w:sz w:val="24"/>
          <w:szCs w:val="24"/>
        </w:rPr>
        <w:t>229</w:t>
      </w:r>
      <w:r w:rsidR="00645346" w:rsidRPr="00031434">
        <w:rPr>
          <w:rFonts w:cs="Calibri"/>
          <w:sz w:val="24"/>
          <w:szCs w:val="24"/>
        </w:rPr>
        <w:t xml:space="preserve">) were used. Representative images for H&amp;E staining and </w:t>
      </w:r>
      <w:proofErr w:type="spellStart"/>
      <w:r w:rsidR="00645346" w:rsidRPr="00031434">
        <w:rPr>
          <w:rFonts w:cs="Calibri"/>
          <w:sz w:val="24"/>
          <w:szCs w:val="24"/>
        </w:rPr>
        <w:t>RNAscope</w:t>
      </w:r>
      <w:proofErr w:type="spellEnd"/>
      <w:r w:rsidR="00645346" w:rsidRPr="00031434">
        <w:rPr>
          <w:rFonts w:cs="Calibri"/>
          <w:sz w:val="24"/>
          <w:szCs w:val="24"/>
        </w:rPr>
        <w:t xml:space="preserve"> were presented.</w:t>
      </w:r>
    </w:p>
    <w:p w:rsidR="00C54DBC" w:rsidRDefault="00C54DBC" w:rsidP="00DA3DB9">
      <w:pPr>
        <w:rPr>
          <w:rFonts w:ascii="Times New Roman" w:hAnsi="Times New Roman" w:cs="Times New Roman"/>
          <w:sz w:val="24"/>
          <w:szCs w:val="24"/>
        </w:rPr>
      </w:pPr>
    </w:p>
    <w:p w:rsidR="00881DDB" w:rsidRDefault="00881DDB" w:rsidP="009F07A2">
      <w:pPr>
        <w:spacing w:line="480" w:lineRule="auto"/>
        <w:rPr>
          <w:rFonts w:cs="Calibri"/>
          <w:sz w:val="24"/>
          <w:szCs w:val="24"/>
        </w:rPr>
        <w:sectPr w:rsidR="00881DDB" w:rsidSect="008B130E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D4A8B" w:rsidRDefault="006D4A8B" w:rsidP="006D4A8B"/>
    <w:p w:rsidR="006D4A8B" w:rsidRPr="001F1EDB" w:rsidRDefault="006D4A8B" w:rsidP="006D4A8B">
      <w:pPr>
        <w:rPr>
          <w:rFonts w:ascii="Times New Roman" w:hAnsi="Times New Roman"/>
          <w:kern w:val="0"/>
          <w:sz w:val="18"/>
          <w:szCs w:val="18"/>
        </w:rPr>
      </w:pPr>
      <w:r w:rsidRPr="001F1EDB">
        <w:rPr>
          <w:rFonts w:ascii="Times New Roman" w:hAnsi="Times New Roman"/>
          <w:b/>
          <w:sz w:val="18"/>
          <w:szCs w:val="18"/>
        </w:rPr>
        <w:t xml:space="preserve">Supplementary Table 1. </w:t>
      </w:r>
      <w:r w:rsidRPr="001F1EDB">
        <w:rPr>
          <w:rFonts w:ascii="Times New Roman" w:hAnsi="Times New Roman"/>
          <w:sz w:val="18"/>
          <w:szCs w:val="18"/>
        </w:rPr>
        <w:t xml:space="preserve">Results for measurement of AFP by </w:t>
      </w:r>
      <w:proofErr w:type="spellStart"/>
      <w:r w:rsidRPr="001F1EDB">
        <w:rPr>
          <w:rFonts w:ascii="Times New Roman" w:hAnsi="Times New Roman"/>
          <w:sz w:val="18"/>
          <w:szCs w:val="18"/>
        </w:rPr>
        <w:t>RNAscope</w:t>
      </w:r>
      <w:proofErr w:type="spellEnd"/>
      <w:r w:rsidRPr="001F1EDB">
        <w:rPr>
          <w:rFonts w:ascii="Times New Roman" w:hAnsi="Times New Roman"/>
          <w:sz w:val="18"/>
          <w:szCs w:val="18"/>
        </w:rPr>
        <w:t>, IHC in the diagnosis of HCC in different serum AFP level 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375"/>
        <w:gridCol w:w="1851"/>
        <w:gridCol w:w="987"/>
        <w:gridCol w:w="996"/>
        <w:gridCol w:w="1851"/>
        <w:gridCol w:w="260"/>
        <w:gridCol w:w="727"/>
        <w:gridCol w:w="996"/>
        <w:gridCol w:w="1851"/>
        <w:gridCol w:w="987"/>
        <w:gridCol w:w="996"/>
      </w:tblGrid>
      <w:tr w:rsidR="006D4A8B" w:rsidRPr="001F1EDB" w:rsidTr="00192860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F1EDB">
              <w:rPr>
                <w:rFonts w:ascii="Times New Roman" w:hAnsi="Times New Roman"/>
                <w:b/>
                <w:sz w:val="18"/>
                <w:szCs w:val="18"/>
              </w:rPr>
              <w:t>Training cohort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F1EDB">
              <w:rPr>
                <w:rFonts w:ascii="Times New Roman" w:hAnsi="Times New Roman"/>
                <w:b/>
                <w:sz w:val="18"/>
                <w:szCs w:val="18"/>
              </w:rPr>
              <w:t>Validation cohor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pct12" w:color="auto" w:fill="FFFFFF"/>
          </w:tcPr>
          <w:p w:rsidR="006D4A8B" w:rsidRPr="001F1EDB" w:rsidRDefault="006D4A8B" w:rsidP="00192860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F1EDB">
              <w:rPr>
                <w:rFonts w:ascii="Times New Roman" w:hAnsi="Times New Roman"/>
                <w:b/>
                <w:sz w:val="18"/>
                <w:szCs w:val="18"/>
              </w:rPr>
              <w:t>Testing cohort</w:t>
            </w:r>
          </w:p>
        </w:tc>
      </w:tr>
      <w:tr w:rsidR="006D4A8B" w:rsidRPr="001F1EDB" w:rsidTr="00192860">
        <w:trPr>
          <w:trHeight w:val="288"/>
        </w:trPr>
        <w:tc>
          <w:tcPr>
            <w:tcW w:w="0" w:type="auto"/>
            <w:tcBorders>
              <w:bottom w:val="single" w:sz="8" w:space="0" w:color="auto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AUC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95%CI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AUC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95%CI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12" w:color="auto" w:fill="FFFFFF"/>
          </w:tcPr>
          <w:p w:rsidR="006D4A8B" w:rsidRPr="001F1EDB" w:rsidRDefault="006D4A8B" w:rsidP="0019286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AUC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95%CI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12" w:color="auto" w:fill="FFFFFF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12" w:color="auto" w:fill="FFFFFF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Specificity</w:t>
            </w:r>
          </w:p>
        </w:tc>
      </w:tr>
      <w:tr w:rsidR="006D4A8B" w:rsidRPr="001F1EDB" w:rsidTr="00192860">
        <w:trPr>
          <w:trHeight w:val="288"/>
        </w:trPr>
        <w:tc>
          <w:tcPr>
            <w:tcW w:w="0" w:type="auto"/>
            <w:gridSpan w:val="8"/>
            <w:tcBorders>
              <w:bottom w:val="nil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ases with serum AFP ≤ 20 </w:t>
            </w:r>
            <w:proofErr w:type="spellStart"/>
            <w:r w:rsidRPr="001F1EDB">
              <w:rPr>
                <w:rFonts w:ascii="Times New Roman" w:hAnsi="Times New Roman"/>
                <w:b/>
                <w:bCs/>
                <w:sz w:val="18"/>
                <w:szCs w:val="18"/>
              </w:rPr>
              <w:t>ng/mL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pct12" w:color="auto" w:fill="FFFFFF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pct12" w:color="auto" w:fill="FFFFFF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pct12" w:color="auto" w:fill="FFFFFF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6D4A8B" w:rsidRPr="001F1EDB" w:rsidTr="00192860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1F1EDB">
              <w:rPr>
                <w:rFonts w:ascii="Times New Roman" w:hAnsi="Times New Roman"/>
                <w:bCs/>
                <w:sz w:val="18"/>
                <w:szCs w:val="18"/>
              </w:rPr>
              <w:t xml:space="preserve">AFP </w:t>
            </w:r>
            <w:proofErr w:type="spellStart"/>
            <w:r w:rsidRPr="001F1EDB">
              <w:rPr>
                <w:rFonts w:ascii="Times New Roman" w:hAnsi="Times New Roman"/>
                <w:bCs/>
                <w:sz w:val="18"/>
                <w:szCs w:val="18"/>
              </w:rPr>
              <w:t>RNAscop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645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2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0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29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</w:tcBorders>
            <w:noWrap/>
            <w:hideMark/>
          </w:tcPr>
          <w:p w:rsidR="006D4A8B" w:rsidRPr="001F1EDB" w:rsidRDefault="006D4A8B" w:rsidP="00192860">
            <w:pPr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73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0.79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</w:tcBorders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571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429-0.714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0" w:type="auto"/>
            <w:tcBorders>
              <w:top w:val="nil"/>
            </w:tcBorders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6D4A8B" w:rsidRPr="001F1EDB" w:rsidTr="00192860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1F1EDB">
              <w:rPr>
                <w:rFonts w:ascii="Times New Roman" w:hAnsi="Times New Roman"/>
                <w:bCs/>
                <w:sz w:val="18"/>
                <w:szCs w:val="18"/>
              </w:rPr>
              <w:t>AFP IHC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518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0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gridSpan w:val="2"/>
            <w:noWrap/>
            <w:hideMark/>
          </w:tcPr>
          <w:p w:rsidR="006D4A8B" w:rsidRPr="001F1EDB" w:rsidRDefault="006D4A8B" w:rsidP="00192860">
            <w:pPr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5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520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384-0.656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993</w:t>
            </w:r>
          </w:p>
        </w:tc>
      </w:tr>
      <w:tr w:rsidR="006D4A8B" w:rsidRPr="001F1EDB" w:rsidTr="00192860">
        <w:trPr>
          <w:trHeight w:val="288"/>
        </w:trPr>
        <w:tc>
          <w:tcPr>
            <w:tcW w:w="0" w:type="auto"/>
            <w:gridSpan w:val="11"/>
            <w:tcBorders>
              <w:top w:val="nil"/>
              <w:bottom w:val="nil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1EDB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ases with serum AFP 20 - 400 </w:t>
            </w:r>
            <w:proofErr w:type="spellStart"/>
            <w:r w:rsidRPr="001F1EDB">
              <w:rPr>
                <w:rFonts w:ascii="Times New Roman" w:hAnsi="Times New Roman"/>
                <w:b/>
                <w:bCs/>
                <w:sz w:val="18"/>
                <w:szCs w:val="18"/>
              </w:rPr>
              <w:t>ng/mL</w:t>
            </w:r>
            <w:proofErr w:type="spellEnd"/>
          </w:p>
        </w:tc>
      </w:tr>
      <w:tr w:rsidR="006D4A8B" w:rsidRPr="001F1EDB" w:rsidTr="00192860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1F1EDB">
              <w:rPr>
                <w:rFonts w:ascii="Times New Roman" w:hAnsi="Times New Roman"/>
                <w:bCs/>
                <w:sz w:val="18"/>
                <w:szCs w:val="18"/>
              </w:rPr>
              <w:t xml:space="preserve">AFP </w:t>
            </w:r>
            <w:proofErr w:type="spellStart"/>
            <w:r w:rsidRPr="001F1EDB">
              <w:rPr>
                <w:rFonts w:ascii="Times New Roman" w:hAnsi="Times New Roman"/>
                <w:bCs/>
                <w:sz w:val="18"/>
                <w:szCs w:val="18"/>
              </w:rPr>
              <w:t>RNAscope</w:t>
            </w:r>
            <w:proofErr w:type="spellEnd"/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0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3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7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0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2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9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4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618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394-0.842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235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6D4A8B" w:rsidRPr="001F1EDB" w:rsidTr="00192860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1F1EDB">
              <w:rPr>
                <w:rFonts w:ascii="Times New Roman" w:hAnsi="Times New Roman"/>
                <w:bCs/>
                <w:sz w:val="18"/>
                <w:szCs w:val="18"/>
              </w:rPr>
              <w:t>AFP IHC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7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6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2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97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6</w:t>
            </w:r>
            <w:r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43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526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282-0.774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875</w:t>
            </w:r>
          </w:p>
        </w:tc>
      </w:tr>
      <w:tr w:rsidR="006D4A8B" w:rsidRPr="001F1EDB" w:rsidTr="00192860">
        <w:trPr>
          <w:trHeight w:val="288"/>
        </w:trPr>
        <w:tc>
          <w:tcPr>
            <w:tcW w:w="0" w:type="auto"/>
            <w:gridSpan w:val="11"/>
            <w:tcBorders>
              <w:top w:val="nil"/>
              <w:bottom w:val="nil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1EDB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ases with serum AFP ≥ 400 </w:t>
            </w:r>
            <w:proofErr w:type="spellStart"/>
            <w:r w:rsidRPr="001F1EDB">
              <w:rPr>
                <w:rFonts w:ascii="Times New Roman" w:hAnsi="Times New Roman"/>
                <w:b/>
                <w:bCs/>
                <w:sz w:val="18"/>
                <w:szCs w:val="18"/>
              </w:rPr>
              <w:t>ng/mL</w:t>
            </w:r>
            <w:proofErr w:type="spellEnd"/>
          </w:p>
        </w:tc>
      </w:tr>
      <w:tr w:rsidR="006D4A8B" w:rsidRPr="001F1EDB" w:rsidTr="00192860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pct12" w:color="auto" w:fill="FFFFFF"/>
            <w:noWrap/>
            <w:hideMark/>
          </w:tcPr>
          <w:p w:rsidR="006D4A8B" w:rsidRPr="001F1EDB" w:rsidRDefault="006D4A8B" w:rsidP="00192860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1F1EDB">
              <w:rPr>
                <w:rFonts w:ascii="Times New Roman" w:hAnsi="Times New Roman"/>
                <w:bCs/>
                <w:sz w:val="18"/>
                <w:szCs w:val="18"/>
              </w:rPr>
              <w:t xml:space="preserve">AFP </w:t>
            </w:r>
            <w:proofErr w:type="spellStart"/>
            <w:r w:rsidRPr="001F1EDB">
              <w:rPr>
                <w:rFonts w:ascii="Times New Roman" w:hAnsi="Times New Roman"/>
                <w:bCs/>
                <w:sz w:val="18"/>
                <w:szCs w:val="18"/>
              </w:rPr>
              <w:t>RNAscope</w:t>
            </w:r>
            <w:proofErr w:type="spellEnd"/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3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7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79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6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6D4A8B" w:rsidRPr="001F1EDB" w:rsidRDefault="006D4A8B" w:rsidP="00192860">
            <w:pPr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4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3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1.000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9</w:t>
            </w:r>
          </w:p>
        </w:tc>
        <w:tc>
          <w:tcPr>
            <w:tcW w:w="0" w:type="auto"/>
            <w:noWrap/>
            <w:hideMark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6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83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6D4A8B" w:rsidRPr="001F1EDB" w:rsidTr="00192860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pct12" w:color="auto" w:fill="FFFFFF"/>
            <w:noWrap/>
          </w:tcPr>
          <w:p w:rsidR="006D4A8B" w:rsidRPr="001F1EDB" w:rsidRDefault="006D4A8B" w:rsidP="00192860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1F1EDB">
              <w:rPr>
                <w:rFonts w:ascii="Times New Roman" w:hAnsi="Times New Roman"/>
                <w:bCs/>
                <w:sz w:val="18"/>
                <w:szCs w:val="18"/>
              </w:rPr>
              <w:t>AFP IHC</w:t>
            </w:r>
          </w:p>
        </w:tc>
        <w:tc>
          <w:tcPr>
            <w:tcW w:w="0" w:type="auto"/>
            <w:noWrap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2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5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9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noWrap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4</w:t>
            </w:r>
          </w:p>
        </w:tc>
        <w:tc>
          <w:tcPr>
            <w:tcW w:w="0" w:type="auto"/>
            <w:noWrap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6D4A8B" w:rsidRPr="001F1EDB" w:rsidRDefault="006D4A8B" w:rsidP="00192860">
            <w:pPr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4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1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1.000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noWrap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9</w:t>
            </w:r>
          </w:p>
        </w:tc>
        <w:tc>
          <w:tcPr>
            <w:tcW w:w="0" w:type="auto"/>
            <w:noWrap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</w:t>
            </w:r>
            <w:r w:rsidRPr="001F1EDB">
              <w:rPr>
                <w:rFonts w:ascii="Times New Roman"/>
                <w:sz w:val="18"/>
                <w:szCs w:val="18"/>
              </w:rPr>
              <w:t>（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1F1EDB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57</w:t>
            </w:r>
            <w:r w:rsidRPr="001F1EDB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:rsidR="006D4A8B" w:rsidRPr="001F1EDB" w:rsidRDefault="006D4A8B" w:rsidP="001928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1EDB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</w:tbl>
    <w:p w:rsidR="006D4A8B" w:rsidRPr="001F1EDB" w:rsidRDefault="006D4A8B" w:rsidP="006D4A8B">
      <w:pPr>
        <w:rPr>
          <w:rFonts w:ascii="Times New Roman" w:hAnsi="Times New Roman"/>
          <w:sz w:val="18"/>
          <w:szCs w:val="18"/>
        </w:rPr>
      </w:pPr>
      <w:r w:rsidRPr="001F1EDB">
        <w:rPr>
          <w:rFonts w:ascii="Times New Roman" w:hAnsi="Times New Roman"/>
          <w:sz w:val="18"/>
          <w:szCs w:val="18"/>
        </w:rPr>
        <w:t xml:space="preserve">AUC, area under curve; 95%CI, 95% confident interval; AFP, alpha-fetoprotein; IHC, </w:t>
      </w:r>
      <w:proofErr w:type="spellStart"/>
      <w:r w:rsidRPr="001F1EDB">
        <w:rPr>
          <w:rFonts w:ascii="Times New Roman" w:hAnsi="Times New Roman"/>
          <w:sz w:val="18"/>
          <w:szCs w:val="18"/>
        </w:rPr>
        <w:t>immunohistochemistry</w:t>
      </w:r>
      <w:proofErr w:type="spellEnd"/>
      <w:r w:rsidRPr="001F1EDB">
        <w:rPr>
          <w:rFonts w:ascii="Times New Roman" w:hAnsi="Times New Roman"/>
          <w:sz w:val="18"/>
          <w:szCs w:val="18"/>
        </w:rPr>
        <w:t>.</w:t>
      </w:r>
    </w:p>
    <w:p w:rsidR="00B26877" w:rsidRDefault="00B26877" w:rsidP="00881DDB">
      <w:pPr>
        <w:widowControl/>
        <w:jc w:val="left"/>
        <w:rPr>
          <w:rFonts w:cs="Calibri"/>
          <w:sz w:val="24"/>
          <w:szCs w:val="24"/>
        </w:rPr>
      </w:pPr>
    </w:p>
    <w:sectPr w:rsidR="00B26877" w:rsidSect="00881D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0824" w:rsidRDefault="00500824" w:rsidP="001811AD">
      <w:r>
        <w:separator/>
      </w:r>
    </w:p>
  </w:endnote>
  <w:endnote w:type="continuationSeparator" w:id="0">
    <w:p w:rsidR="00500824" w:rsidRDefault="00500824" w:rsidP="001811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4321782"/>
      <w:docPartObj>
        <w:docPartGallery w:val="Page Numbers (Bottom of Page)"/>
        <w:docPartUnique/>
      </w:docPartObj>
    </w:sdtPr>
    <w:sdtContent>
      <w:p w:rsidR="00920D1D" w:rsidRDefault="00417301">
        <w:pPr>
          <w:pStyle w:val="a4"/>
          <w:jc w:val="center"/>
        </w:pPr>
        <w:r>
          <w:fldChar w:fldCharType="begin"/>
        </w:r>
        <w:r w:rsidR="00920D1D">
          <w:instrText>PAGE   \* MERGEFORMAT</w:instrText>
        </w:r>
        <w:r>
          <w:fldChar w:fldCharType="separate"/>
        </w:r>
        <w:r w:rsidR="00CA03A0" w:rsidRPr="00CA03A0">
          <w:rPr>
            <w:noProof/>
            <w:lang w:val="zh-CN"/>
          </w:rPr>
          <w:t>1</w:t>
        </w:r>
        <w:r>
          <w:fldChar w:fldCharType="end"/>
        </w:r>
      </w:p>
    </w:sdtContent>
  </w:sdt>
  <w:p w:rsidR="00920D1D" w:rsidRDefault="00920D1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0824" w:rsidRDefault="00500824" w:rsidP="001811AD">
      <w:r>
        <w:separator/>
      </w:r>
    </w:p>
  </w:footnote>
  <w:footnote w:type="continuationSeparator" w:id="0">
    <w:p w:rsidR="00500824" w:rsidRDefault="00500824" w:rsidP="001811A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806AFF"/>
    <w:multiLevelType w:val="hybridMultilevel"/>
    <w:tmpl w:val="063EF47E"/>
    <w:lvl w:ilvl="0" w:tplc="CF72E21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08B0470"/>
    <w:multiLevelType w:val="hybridMultilevel"/>
    <w:tmpl w:val="D2F48B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DFF1672"/>
    <w:multiLevelType w:val="hybridMultilevel"/>
    <w:tmpl w:val="87EABF24"/>
    <w:lvl w:ilvl="0" w:tplc="3082484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ibraries" w:val="灄ǔꀀ픅0꿈ꀀ꿈ꀀꀀǸ炄ǔ炤ǔꀀ┽0꿈ꀀ꿈ꀀꀀ烄ǔǲ蟰翿烴ǔ;ǲ蟰焄ǔ䛀Կ;ǲ蟰翿䛀Կ煄ǔ;ō煄ǔǲ蟰翿䛀ԿȎ;Ȏǲ蟰翿䛀Կ熄ǔ;ȏǲ蟰翿䛀Կɑ;ɑǲ蟰燄ǔ翿䛀Կ燤ǔ ;пǲ蟰翿䛀Կս_x000A_爄ǔսǲ蟰翿䛀Կ爴ǔ;վǲ蟰牄ǔ䛀Կ֟;֟ǲ蟰翿䙠Կ犄ǔ頀ǔ犄ǔ蟰翿䙠Կ頀ǔ蟰翿䙠Կ狄ǔ頀ǔ1蟰翿䙠Կ頀ǔ2蟰猄ǔ翿㼁Ծ猤ǔ;ܺǸ5䛀Կ࠶_x000A_獄ǔ࠶ǲ蟰翿䛀Կ獴ǔ;࠷ǲ蟰玄ǔ䛀Կࡕ;ࡕǲ蟰翿䛀Կ珄ǔ;ଁ珄ǔǲ蟰翿䛀Կଂ;ଂǲ蟰翿䛀Կ琄ǔ;ଘǲ蟰翿䛀Կ഑;഑ǲ蟰瑄ǔ翿䛀Կ瑤ǔ;ഒǲ蟰翿䛀Կര璄ǔരǲ蟰翿䛀Կ璴ǔ;๋ǲ蟰瓄ǔ䛀Կ์;์ǲ蟰翿䛀Կ甄ǔ;๎甄ǔǲ쟰翿㼒Ծ๎;๎Ǹ䛀Կ畄ǔ;๑ǲ蟰翿䛀Կ๒;๒ǲ蟰疄ǔ翿䛀Կ疤ǔ;๓ǲ蟰翿䛀Կ๩痄ǔ๩ǲ蟰翿䛀Կ痴ǔ;ၬǲ蟰瘄ǔ䛀Կၭ;ၭǲ蟰翿䛀Կ癄ǔ;ႂǲ蟰￹翿䛀Կᆺ ;ᆺǲ蟰�翿䛀Կ皔ǔ!;ዯǲ蟰翿䛀Կደ&quot;;ደǲ蟰翿䛀Կ盤ǔ#;ጆǲ蟰翿䛀Կᐴ$;ᐴǲ쟰眤ǔ翿㼟Ծ眴ǔ;ᐴǸ䛀Կᐵ%;ᐵǲ蟰翿䛀Կ瞄ǔ&amp;;ᐶǲ蟰翿䛀Կᐷ';ᐷǲ蟰翿䛀Կ(;ᐸǲ蟰翿䛀Կᑅ);ᑅǲ蟰翿"/>
  </w:docVars>
  <w:rsids>
    <w:rsidRoot w:val="002D2280"/>
    <w:rsid w:val="00006CFA"/>
    <w:rsid w:val="00011442"/>
    <w:rsid w:val="00014B77"/>
    <w:rsid w:val="00015127"/>
    <w:rsid w:val="00017C98"/>
    <w:rsid w:val="000217E4"/>
    <w:rsid w:val="00021CF6"/>
    <w:rsid w:val="00024BED"/>
    <w:rsid w:val="000304EA"/>
    <w:rsid w:val="00031434"/>
    <w:rsid w:val="000323CB"/>
    <w:rsid w:val="000368BD"/>
    <w:rsid w:val="00037258"/>
    <w:rsid w:val="00037942"/>
    <w:rsid w:val="00042889"/>
    <w:rsid w:val="000436AA"/>
    <w:rsid w:val="000439E1"/>
    <w:rsid w:val="00045724"/>
    <w:rsid w:val="00047E09"/>
    <w:rsid w:val="000536B8"/>
    <w:rsid w:val="00054763"/>
    <w:rsid w:val="00054D92"/>
    <w:rsid w:val="000559CA"/>
    <w:rsid w:val="00056C07"/>
    <w:rsid w:val="000639D7"/>
    <w:rsid w:val="00064D2E"/>
    <w:rsid w:val="0006512D"/>
    <w:rsid w:val="000654F1"/>
    <w:rsid w:val="0007093B"/>
    <w:rsid w:val="000748DD"/>
    <w:rsid w:val="00077DD4"/>
    <w:rsid w:val="000802BE"/>
    <w:rsid w:val="00080962"/>
    <w:rsid w:val="0008313F"/>
    <w:rsid w:val="000872E4"/>
    <w:rsid w:val="00087E5A"/>
    <w:rsid w:val="00092A63"/>
    <w:rsid w:val="00092CC8"/>
    <w:rsid w:val="00092D39"/>
    <w:rsid w:val="0009519C"/>
    <w:rsid w:val="000A1D4C"/>
    <w:rsid w:val="000A2C3E"/>
    <w:rsid w:val="000A32C0"/>
    <w:rsid w:val="000B1721"/>
    <w:rsid w:val="000B7230"/>
    <w:rsid w:val="000B77B9"/>
    <w:rsid w:val="000C490D"/>
    <w:rsid w:val="000C496D"/>
    <w:rsid w:val="000C528D"/>
    <w:rsid w:val="000D17B0"/>
    <w:rsid w:val="000D5E41"/>
    <w:rsid w:val="000E1605"/>
    <w:rsid w:val="000E3072"/>
    <w:rsid w:val="000E4430"/>
    <w:rsid w:val="000E7A92"/>
    <w:rsid w:val="000F30A0"/>
    <w:rsid w:val="000F3223"/>
    <w:rsid w:val="000F39E1"/>
    <w:rsid w:val="000F5D28"/>
    <w:rsid w:val="000F5E2A"/>
    <w:rsid w:val="00100942"/>
    <w:rsid w:val="00101646"/>
    <w:rsid w:val="00103312"/>
    <w:rsid w:val="001043C1"/>
    <w:rsid w:val="0011246A"/>
    <w:rsid w:val="001127DC"/>
    <w:rsid w:val="00114108"/>
    <w:rsid w:val="00114591"/>
    <w:rsid w:val="00115C35"/>
    <w:rsid w:val="001221B0"/>
    <w:rsid w:val="00122B7D"/>
    <w:rsid w:val="00124416"/>
    <w:rsid w:val="00125EE0"/>
    <w:rsid w:val="001271E2"/>
    <w:rsid w:val="0012736A"/>
    <w:rsid w:val="00130E45"/>
    <w:rsid w:val="00135983"/>
    <w:rsid w:val="001361E1"/>
    <w:rsid w:val="001367DE"/>
    <w:rsid w:val="00136F68"/>
    <w:rsid w:val="00137273"/>
    <w:rsid w:val="001379BD"/>
    <w:rsid w:val="0014193E"/>
    <w:rsid w:val="00142566"/>
    <w:rsid w:val="00143430"/>
    <w:rsid w:val="00145CA3"/>
    <w:rsid w:val="00146C33"/>
    <w:rsid w:val="001545C6"/>
    <w:rsid w:val="00156DF0"/>
    <w:rsid w:val="001573F9"/>
    <w:rsid w:val="00164B7C"/>
    <w:rsid w:val="00165820"/>
    <w:rsid w:val="00166A1E"/>
    <w:rsid w:val="00171FB0"/>
    <w:rsid w:val="00173411"/>
    <w:rsid w:val="00177C5D"/>
    <w:rsid w:val="001811AD"/>
    <w:rsid w:val="00184AF2"/>
    <w:rsid w:val="00185FE0"/>
    <w:rsid w:val="001915E7"/>
    <w:rsid w:val="00192357"/>
    <w:rsid w:val="001A203E"/>
    <w:rsid w:val="001A21BB"/>
    <w:rsid w:val="001A383A"/>
    <w:rsid w:val="001A563E"/>
    <w:rsid w:val="001A6071"/>
    <w:rsid w:val="001A7680"/>
    <w:rsid w:val="001B0C8E"/>
    <w:rsid w:val="001B1B8F"/>
    <w:rsid w:val="001B61D9"/>
    <w:rsid w:val="001B664F"/>
    <w:rsid w:val="001C4100"/>
    <w:rsid w:val="001C528B"/>
    <w:rsid w:val="001D1F87"/>
    <w:rsid w:val="001D285D"/>
    <w:rsid w:val="001D2B59"/>
    <w:rsid w:val="001D467A"/>
    <w:rsid w:val="001D5996"/>
    <w:rsid w:val="001E1DC9"/>
    <w:rsid w:val="001F22F9"/>
    <w:rsid w:val="001F3A77"/>
    <w:rsid w:val="001F4CEA"/>
    <w:rsid w:val="00201880"/>
    <w:rsid w:val="002035F6"/>
    <w:rsid w:val="0020470C"/>
    <w:rsid w:val="0020535D"/>
    <w:rsid w:val="00206BEB"/>
    <w:rsid w:val="00207128"/>
    <w:rsid w:val="00211800"/>
    <w:rsid w:val="00212F6C"/>
    <w:rsid w:val="002174CD"/>
    <w:rsid w:val="00220C8F"/>
    <w:rsid w:val="0022176F"/>
    <w:rsid w:val="00225333"/>
    <w:rsid w:val="002262EB"/>
    <w:rsid w:val="0022656F"/>
    <w:rsid w:val="00227A5E"/>
    <w:rsid w:val="00227A86"/>
    <w:rsid w:val="002305D9"/>
    <w:rsid w:val="00231EAD"/>
    <w:rsid w:val="00233334"/>
    <w:rsid w:val="00233BF3"/>
    <w:rsid w:val="00234EB6"/>
    <w:rsid w:val="00235197"/>
    <w:rsid w:val="00235299"/>
    <w:rsid w:val="00236588"/>
    <w:rsid w:val="00236B99"/>
    <w:rsid w:val="00237103"/>
    <w:rsid w:val="00237C13"/>
    <w:rsid w:val="00241CDF"/>
    <w:rsid w:val="00243DD5"/>
    <w:rsid w:val="0024542A"/>
    <w:rsid w:val="00245C74"/>
    <w:rsid w:val="00251053"/>
    <w:rsid w:val="00252358"/>
    <w:rsid w:val="00253E26"/>
    <w:rsid w:val="00254CF2"/>
    <w:rsid w:val="002610FC"/>
    <w:rsid w:val="002637B5"/>
    <w:rsid w:val="002639A5"/>
    <w:rsid w:val="00263AC1"/>
    <w:rsid w:val="00263B93"/>
    <w:rsid w:val="00263C6E"/>
    <w:rsid w:val="002641E4"/>
    <w:rsid w:val="002646D0"/>
    <w:rsid w:val="00266087"/>
    <w:rsid w:val="00266C3E"/>
    <w:rsid w:val="00266F4E"/>
    <w:rsid w:val="00267C25"/>
    <w:rsid w:val="00280CA2"/>
    <w:rsid w:val="002813E9"/>
    <w:rsid w:val="00284F12"/>
    <w:rsid w:val="00285035"/>
    <w:rsid w:val="00286313"/>
    <w:rsid w:val="00287E0C"/>
    <w:rsid w:val="00291706"/>
    <w:rsid w:val="0029172E"/>
    <w:rsid w:val="00294A86"/>
    <w:rsid w:val="0029536F"/>
    <w:rsid w:val="00295EA7"/>
    <w:rsid w:val="0029626A"/>
    <w:rsid w:val="00297420"/>
    <w:rsid w:val="002A0BBA"/>
    <w:rsid w:val="002A1157"/>
    <w:rsid w:val="002A451E"/>
    <w:rsid w:val="002A67D5"/>
    <w:rsid w:val="002A6B16"/>
    <w:rsid w:val="002A7950"/>
    <w:rsid w:val="002A7F3B"/>
    <w:rsid w:val="002B1997"/>
    <w:rsid w:val="002B242E"/>
    <w:rsid w:val="002B3B51"/>
    <w:rsid w:val="002C3F7E"/>
    <w:rsid w:val="002C5335"/>
    <w:rsid w:val="002C5727"/>
    <w:rsid w:val="002D0708"/>
    <w:rsid w:val="002D2280"/>
    <w:rsid w:val="002D3F98"/>
    <w:rsid w:val="002D48CE"/>
    <w:rsid w:val="002D5D36"/>
    <w:rsid w:val="002E5BB2"/>
    <w:rsid w:val="002E6601"/>
    <w:rsid w:val="002F1CEF"/>
    <w:rsid w:val="002F4155"/>
    <w:rsid w:val="002F5109"/>
    <w:rsid w:val="002F7771"/>
    <w:rsid w:val="0030005D"/>
    <w:rsid w:val="00300260"/>
    <w:rsid w:val="00301896"/>
    <w:rsid w:val="0030215C"/>
    <w:rsid w:val="003042B5"/>
    <w:rsid w:val="003062D8"/>
    <w:rsid w:val="00311BEC"/>
    <w:rsid w:val="003139AA"/>
    <w:rsid w:val="003227DC"/>
    <w:rsid w:val="0032329B"/>
    <w:rsid w:val="003245E3"/>
    <w:rsid w:val="003256AA"/>
    <w:rsid w:val="003261B7"/>
    <w:rsid w:val="003273F4"/>
    <w:rsid w:val="00327B34"/>
    <w:rsid w:val="0033062F"/>
    <w:rsid w:val="0033087B"/>
    <w:rsid w:val="0033518E"/>
    <w:rsid w:val="00335B21"/>
    <w:rsid w:val="00335ECF"/>
    <w:rsid w:val="00336B9E"/>
    <w:rsid w:val="00336ED1"/>
    <w:rsid w:val="00343C36"/>
    <w:rsid w:val="00346684"/>
    <w:rsid w:val="003477D8"/>
    <w:rsid w:val="00351A17"/>
    <w:rsid w:val="00351FA1"/>
    <w:rsid w:val="00352E46"/>
    <w:rsid w:val="00352E8C"/>
    <w:rsid w:val="003531FC"/>
    <w:rsid w:val="003618C9"/>
    <w:rsid w:val="00363704"/>
    <w:rsid w:val="0036617A"/>
    <w:rsid w:val="00373241"/>
    <w:rsid w:val="00374E7F"/>
    <w:rsid w:val="0037727C"/>
    <w:rsid w:val="00377656"/>
    <w:rsid w:val="003818DC"/>
    <w:rsid w:val="00383F04"/>
    <w:rsid w:val="003851B8"/>
    <w:rsid w:val="00386AC6"/>
    <w:rsid w:val="003900C3"/>
    <w:rsid w:val="00390F8C"/>
    <w:rsid w:val="00391973"/>
    <w:rsid w:val="00392010"/>
    <w:rsid w:val="003A0297"/>
    <w:rsid w:val="003A03B7"/>
    <w:rsid w:val="003A1440"/>
    <w:rsid w:val="003A196C"/>
    <w:rsid w:val="003A4366"/>
    <w:rsid w:val="003A5AA5"/>
    <w:rsid w:val="003B2573"/>
    <w:rsid w:val="003B4171"/>
    <w:rsid w:val="003B67D9"/>
    <w:rsid w:val="003B6820"/>
    <w:rsid w:val="003C0271"/>
    <w:rsid w:val="003C2A83"/>
    <w:rsid w:val="003C6EE1"/>
    <w:rsid w:val="003D344A"/>
    <w:rsid w:val="003D36C5"/>
    <w:rsid w:val="003D3D00"/>
    <w:rsid w:val="003E0CF5"/>
    <w:rsid w:val="003E1B4A"/>
    <w:rsid w:val="003E540E"/>
    <w:rsid w:val="003E5468"/>
    <w:rsid w:val="003E75AC"/>
    <w:rsid w:val="003E76BC"/>
    <w:rsid w:val="003F0147"/>
    <w:rsid w:val="003F0AF3"/>
    <w:rsid w:val="003F3D42"/>
    <w:rsid w:val="003F4C42"/>
    <w:rsid w:val="003F655F"/>
    <w:rsid w:val="003F6651"/>
    <w:rsid w:val="003F767A"/>
    <w:rsid w:val="00403D0C"/>
    <w:rsid w:val="00406840"/>
    <w:rsid w:val="00406CDF"/>
    <w:rsid w:val="00410AB5"/>
    <w:rsid w:val="00410D42"/>
    <w:rsid w:val="00411DBD"/>
    <w:rsid w:val="004126F1"/>
    <w:rsid w:val="00414329"/>
    <w:rsid w:val="004149A3"/>
    <w:rsid w:val="00414D83"/>
    <w:rsid w:val="00417084"/>
    <w:rsid w:val="00417301"/>
    <w:rsid w:val="004244BF"/>
    <w:rsid w:val="00425613"/>
    <w:rsid w:val="00426F3A"/>
    <w:rsid w:val="00430B6A"/>
    <w:rsid w:val="00431E91"/>
    <w:rsid w:val="0043247F"/>
    <w:rsid w:val="00435523"/>
    <w:rsid w:val="00435E7E"/>
    <w:rsid w:val="00436600"/>
    <w:rsid w:val="00436854"/>
    <w:rsid w:val="004371A4"/>
    <w:rsid w:val="00437805"/>
    <w:rsid w:val="00442D91"/>
    <w:rsid w:val="00443832"/>
    <w:rsid w:val="004454B5"/>
    <w:rsid w:val="00446AF0"/>
    <w:rsid w:val="00446C1B"/>
    <w:rsid w:val="00446FF8"/>
    <w:rsid w:val="0045213E"/>
    <w:rsid w:val="00455F6A"/>
    <w:rsid w:val="00461763"/>
    <w:rsid w:val="00461E95"/>
    <w:rsid w:val="00463BAB"/>
    <w:rsid w:val="004675DE"/>
    <w:rsid w:val="00467966"/>
    <w:rsid w:val="00470002"/>
    <w:rsid w:val="00473521"/>
    <w:rsid w:val="00476059"/>
    <w:rsid w:val="0047615D"/>
    <w:rsid w:val="00476DF3"/>
    <w:rsid w:val="00480629"/>
    <w:rsid w:val="004827D2"/>
    <w:rsid w:val="004840E5"/>
    <w:rsid w:val="00487339"/>
    <w:rsid w:val="00491993"/>
    <w:rsid w:val="00493090"/>
    <w:rsid w:val="00493C02"/>
    <w:rsid w:val="00495BDA"/>
    <w:rsid w:val="004A223D"/>
    <w:rsid w:val="004A2951"/>
    <w:rsid w:val="004A3000"/>
    <w:rsid w:val="004A337D"/>
    <w:rsid w:val="004A4CFD"/>
    <w:rsid w:val="004A530B"/>
    <w:rsid w:val="004A6A2F"/>
    <w:rsid w:val="004B114B"/>
    <w:rsid w:val="004B469D"/>
    <w:rsid w:val="004B5CEE"/>
    <w:rsid w:val="004C148A"/>
    <w:rsid w:val="004C1EC4"/>
    <w:rsid w:val="004D695E"/>
    <w:rsid w:val="004D789B"/>
    <w:rsid w:val="004F081A"/>
    <w:rsid w:val="004F0FC9"/>
    <w:rsid w:val="004F35AA"/>
    <w:rsid w:val="004F4237"/>
    <w:rsid w:val="004F5FBB"/>
    <w:rsid w:val="004F7AC5"/>
    <w:rsid w:val="00500824"/>
    <w:rsid w:val="005077CD"/>
    <w:rsid w:val="00512090"/>
    <w:rsid w:val="00512A70"/>
    <w:rsid w:val="005133DE"/>
    <w:rsid w:val="005133E3"/>
    <w:rsid w:val="005135F5"/>
    <w:rsid w:val="00515A89"/>
    <w:rsid w:val="00515F1D"/>
    <w:rsid w:val="005171D1"/>
    <w:rsid w:val="00527852"/>
    <w:rsid w:val="00527BB4"/>
    <w:rsid w:val="00531CC3"/>
    <w:rsid w:val="005353AE"/>
    <w:rsid w:val="005369BD"/>
    <w:rsid w:val="00537E6E"/>
    <w:rsid w:val="00541434"/>
    <w:rsid w:val="00542FCB"/>
    <w:rsid w:val="00543FBA"/>
    <w:rsid w:val="00545155"/>
    <w:rsid w:val="00546A69"/>
    <w:rsid w:val="00551FAE"/>
    <w:rsid w:val="00553AB4"/>
    <w:rsid w:val="005555A9"/>
    <w:rsid w:val="00557AF2"/>
    <w:rsid w:val="005611E7"/>
    <w:rsid w:val="00561461"/>
    <w:rsid w:val="00562899"/>
    <w:rsid w:val="00571A05"/>
    <w:rsid w:val="00572DBA"/>
    <w:rsid w:val="00575081"/>
    <w:rsid w:val="005773A9"/>
    <w:rsid w:val="00577738"/>
    <w:rsid w:val="00577A63"/>
    <w:rsid w:val="00584CF3"/>
    <w:rsid w:val="0058669D"/>
    <w:rsid w:val="00586DFF"/>
    <w:rsid w:val="00587AC1"/>
    <w:rsid w:val="0059159D"/>
    <w:rsid w:val="00591C1E"/>
    <w:rsid w:val="005A18A3"/>
    <w:rsid w:val="005A27FA"/>
    <w:rsid w:val="005A335F"/>
    <w:rsid w:val="005A47FB"/>
    <w:rsid w:val="005A7B07"/>
    <w:rsid w:val="005B78A6"/>
    <w:rsid w:val="005C1AFD"/>
    <w:rsid w:val="005C36ED"/>
    <w:rsid w:val="005C48A2"/>
    <w:rsid w:val="005C62FA"/>
    <w:rsid w:val="005C6C61"/>
    <w:rsid w:val="005D0710"/>
    <w:rsid w:val="005D3A5C"/>
    <w:rsid w:val="005D4555"/>
    <w:rsid w:val="005D7288"/>
    <w:rsid w:val="005D72D2"/>
    <w:rsid w:val="005E3407"/>
    <w:rsid w:val="005E38FC"/>
    <w:rsid w:val="005E502C"/>
    <w:rsid w:val="005E581A"/>
    <w:rsid w:val="005F09B7"/>
    <w:rsid w:val="005F1F90"/>
    <w:rsid w:val="005F39EF"/>
    <w:rsid w:val="005F45E0"/>
    <w:rsid w:val="005F58BF"/>
    <w:rsid w:val="005F7534"/>
    <w:rsid w:val="0060058A"/>
    <w:rsid w:val="00600B49"/>
    <w:rsid w:val="0060150C"/>
    <w:rsid w:val="0060406F"/>
    <w:rsid w:val="006054BA"/>
    <w:rsid w:val="006060A1"/>
    <w:rsid w:val="00607495"/>
    <w:rsid w:val="006134CA"/>
    <w:rsid w:val="00613789"/>
    <w:rsid w:val="00616033"/>
    <w:rsid w:val="00622987"/>
    <w:rsid w:val="00625382"/>
    <w:rsid w:val="006258C4"/>
    <w:rsid w:val="00627D2F"/>
    <w:rsid w:val="00630B34"/>
    <w:rsid w:val="0063195C"/>
    <w:rsid w:val="006321B7"/>
    <w:rsid w:val="0063744D"/>
    <w:rsid w:val="00643425"/>
    <w:rsid w:val="006450E4"/>
    <w:rsid w:val="00645346"/>
    <w:rsid w:val="00646634"/>
    <w:rsid w:val="00647BD1"/>
    <w:rsid w:val="00647FE7"/>
    <w:rsid w:val="0065396A"/>
    <w:rsid w:val="00657403"/>
    <w:rsid w:val="006614CB"/>
    <w:rsid w:val="00666D7A"/>
    <w:rsid w:val="00667A02"/>
    <w:rsid w:val="00667E31"/>
    <w:rsid w:val="00670AD4"/>
    <w:rsid w:val="00672A6F"/>
    <w:rsid w:val="006731B0"/>
    <w:rsid w:val="00673655"/>
    <w:rsid w:val="0067382E"/>
    <w:rsid w:val="00673D63"/>
    <w:rsid w:val="00676582"/>
    <w:rsid w:val="0068121C"/>
    <w:rsid w:val="00681723"/>
    <w:rsid w:val="0068234E"/>
    <w:rsid w:val="00682D93"/>
    <w:rsid w:val="0068396E"/>
    <w:rsid w:val="006845F0"/>
    <w:rsid w:val="00686EF7"/>
    <w:rsid w:val="0069328B"/>
    <w:rsid w:val="0069578B"/>
    <w:rsid w:val="006A0019"/>
    <w:rsid w:val="006A297D"/>
    <w:rsid w:val="006A41E3"/>
    <w:rsid w:val="006A55A7"/>
    <w:rsid w:val="006A71C4"/>
    <w:rsid w:val="006B2171"/>
    <w:rsid w:val="006B27EC"/>
    <w:rsid w:val="006B28EA"/>
    <w:rsid w:val="006B4089"/>
    <w:rsid w:val="006B617E"/>
    <w:rsid w:val="006C0FFE"/>
    <w:rsid w:val="006C1686"/>
    <w:rsid w:val="006C1EA0"/>
    <w:rsid w:val="006C36E3"/>
    <w:rsid w:val="006C702F"/>
    <w:rsid w:val="006D0E25"/>
    <w:rsid w:val="006D0F47"/>
    <w:rsid w:val="006D1049"/>
    <w:rsid w:val="006D2E49"/>
    <w:rsid w:val="006D4A8B"/>
    <w:rsid w:val="006D5C67"/>
    <w:rsid w:val="006E0FA3"/>
    <w:rsid w:val="006E2608"/>
    <w:rsid w:val="006E345A"/>
    <w:rsid w:val="006E3EDE"/>
    <w:rsid w:val="006F50B9"/>
    <w:rsid w:val="006F7251"/>
    <w:rsid w:val="0070036C"/>
    <w:rsid w:val="007008DF"/>
    <w:rsid w:val="00700ACE"/>
    <w:rsid w:val="007061BB"/>
    <w:rsid w:val="007078EF"/>
    <w:rsid w:val="0071546E"/>
    <w:rsid w:val="007164D6"/>
    <w:rsid w:val="00720276"/>
    <w:rsid w:val="00720313"/>
    <w:rsid w:val="00724444"/>
    <w:rsid w:val="007270A3"/>
    <w:rsid w:val="00730343"/>
    <w:rsid w:val="00733E9D"/>
    <w:rsid w:val="00734DBB"/>
    <w:rsid w:val="007371C5"/>
    <w:rsid w:val="00741149"/>
    <w:rsid w:val="00745C9B"/>
    <w:rsid w:val="00746A38"/>
    <w:rsid w:val="007509FA"/>
    <w:rsid w:val="0075254E"/>
    <w:rsid w:val="007551FE"/>
    <w:rsid w:val="00760B88"/>
    <w:rsid w:val="00764D2C"/>
    <w:rsid w:val="00765419"/>
    <w:rsid w:val="00765D43"/>
    <w:rsid w:val="007705CA"/>
    <w:rsid w:val="00777BE2"/>
    <w:rsid w:val="00780A5F"/>
    <w:rsid w:val="0078107A"/>
    <w:rsid w:val="007876F4"/>
    <w:rsid w:val="00787CF5"/>
    <w:rsid w:val="007906EA"/>
    <w:rsid w:val="00792373"/>
    <w:rsid w:val="00792F99"/>
    <w:rsid w:val="00795042"/>
    <w:rsid w:val="007A14E4"/>
    <w:rsid w:val="007A1D33"/>
    <w:rsid w:val="007A3322"/>
    <w:rsid w:val="007A37DB"/>
    <w:rsid w:val="007A43CF"/>
    <w:rsid w:val="007A5853"/>
    <w:rsid w:val="007A6E71"/>
    <w:rsid w:val="007B1E96"/>
    <w:rsid w:val="007B28E5"/>
    <w:rsid w:val="007B3420"/>
    <w:rsid w:val="007C02EE"/>
    <w:rsid w:val="007C51CB"/>
    <w:rsid w:val="007C7D3C"/>
    <w:rsid w:val="007D0E39"/>
    <w:rsid w:val="007D3B16"/>
    <w:rsid w:val="007D7651"/>
    <w:rsid w:val="007E3F99"/>
    <w:rsid w:val="007E47A1"/>
    <w:rsid w:val="007E4FAC"/>
    <w:rsid w:val="007E6255"/>
    <w:rsid w:val="007E6F30"/>
    <w:rsid w:val="007E7A3A"/>
    <w:rsid w:val="007F55B2"/>
    <w:rsid w:val="00801B9A"/>
    <w:rsid w:val="0080227A"/>
    <w:rsid w:val="00805E76"/>
    <w:rsid w:val="00810411"/>
    <w:rsid w:val="008110CC"/>
    <w:rsid w:val="008118A9"/>
    <w:rsid w:val="00815889"/>
    <w:rsid w:val="00822C00"/>
    <w:rsid w:val="00822F43"/>
    <w:rsid w:val="00826B85"/>
    <w:rsid w:val="008330E5"/>
    <w:rsid w:val="00833BE8"/>
    <w:rsid w:val="00834B41"/>
    <w:rsid w:val="00835262"/>
    <w:rsid w:val="00836D29"/>
    <w:rsid w:val="008378E8"/>
    <w:rsid w:val="008425CD"/>
    <w:rsid w:val="00843735"/>
    <w:rsid w:val="0084605E"/>
    <w:rsid w:val="00846706"/>
    <w:rsid w:val="00847B20"/>
    <w:rsid w:val="00853336"/>
    <w:rsid w:val="00855064"/>
    <w:rsid w:val="008551CD"/>
    <w:rsid w:val="008552F6"/>
    <w:rsid w:val="00865709"/>
    <w:rsid w:val="00870185"/>
    <w:rsid w:val="00870576"/>
    <w:rsid w:val="008713E5"/>
    <w:rsid w:val="00872451"/>
    <w:rsid w:val="00875695"/>
    <w:rsid w:val="00875827"/>
    <w:rsid w:val="00876A02"/>
    <w:rsid w:val="00880401"/>
    <w:rsid w:val="00881A5E"/>
    <w:rsid w:val="00881DDB"/>
    <w:rsid w:val="00891390"/>
    <w:rsid w:val="00892379"/>
    <w:rsid w:val="008928C4"/>
    <w:rsid w:val="00895518"/>
    <w:rsid w:val="00895EFF"/>
    <w:rsid w:val="008A6A2D"/>
    <w:rsid w:val="008A780D"/>
    <w:rsid w:val="008B130E"/>
    <w:rsid w:val="008B276E"/>
    <w:rsid w:val="008C1E24"/>
    <w:rsid w:val="008C346C"/>
    <w:rsid w:val="008C3E57"/>
    <w:rsid w:val="008C4F8D"/>
    <w:rsid w:val="008C5DBA"/>
    <w:rsid w:val="008C6637"/>
    <w:rsid w:val="008C6F10"/>
    <w:rsid w:val="008C75E7"/>
    <w:rsid w:val="008D2FD6"/>
    <w:rsid w:val="008D4550"/>
    <w:rsid w:val="008D5147"/>
    <w:rsid w:val="008E1483"/>
    <w:rsid w:val="008E2F8C"/>
    <w:rsid w:val="008E4390"/>
    <w:rsid w:val="008E5383"/>
    <w:rsid w:val="008E5E5E"/>
    <w:rsid w:val="008E6182"/>
    <w:rsid w:val="008F6EC8"/>
    <w:rsid w:val="008F73E5"/>
    <w:rsid w:val="00901CF9"/>
    <w:rsid w:val="00902CF8"/>
    <w:rsid w:val="00903943"/>
    <w:rsid w:val="00905811"/>
    <w:rsid w:val="00905846"/>
    <w:rsid w:val="0091396B"/>
    <w:rsid w:val="00915DD7"/>
    <w:rsid w:val="009176D7"/>
    <w:rsid w:val="00920D1D"/>
    <w:rsid w:val="00922135"/>
    <w:rsid w:val="00924E8D"/>
    <w:rsid w:val="009259A5"/>
    <w:rsid w:val="009269A4"/>
    <w:rsid w:val="009309AE"/>
    <w:rsid w:val="00930DA4"/>
    <w:rsid w:val="00931006"/>
    <w:rsid w:val="0093173A"/>
    <w:rsid w:val="009332B5"/>
    <w:rsid w:val="00937165"/>
    <w:rsid w:val="009407A8"/>
    <w:rsid w:val="00940CF2"/>
    <w:rsid w:val="00944070"/>
    <w:rsid w:val="0094632F"/>
    <w:rsid w:val="00947AF2"/>
    <w:rsid w:val="009511EA"/>
    <w:rsid w:val="00952340"/>
    <w:rsid w:val="00952A71"/>
    <w:rsid w:val="00956CB4"/>
    <w:rsid w:val="00957004"/>
    <w:rsid w:val="00957ED4"/>
    <w:rsid w:val="00960704"/>
    <w:rsid w:val="0096184F"/>
    <w:rsid w:val="00965437"/>
    <w:rsid w:val="0096577F"/>
    <w:rsid w:val="00966E28"/>
    <w:rsid w:val="009705DC"/>
    <w:rsid w:val="00973C26"/>
    <w:rsid w:val="00976C0A"/>
    <w:rsid w:val="0097739E"/>
    <w:rsid w:val="00977D21"/>
    <w:rsid w:val="00982849"/>
    <w:rsid w:val="00984247"/>
    <w:rsid w:val="009858AA"/>
    <w:rsid w:val="00991F7A"/>
    <w:rsid w:val="009922F7"/>
    <w:rsid w:val="009929B1"/>
    <w:rsid w:val="0099493D"/>
    <w:rsid w:val="00994C0E"/>
    <w:rsid w:val="00995CAE"/>
    <w:rsid w:val="00997EF1"/>
    <w:rsid w:val="009A001A"/>
    <w:rsid w:val="009A0C99"/>
    <w:rsid w:val="009A1401"/>
    <w:rsid w:val="009A44D8"/>
    <w:rsid w:val="009A652C"/>
    <w:rsid w:val="009A723C"/>
    <w:rsid w:val="009B13C7"/>
    <w:rsid w:val="009B1762"/>
    <w:rsid w:val="009B2740"/>
    <w:rsid w:val="009B37A8"/>
    <w:rsid w:val="009B4A80"/>
    <w:rsid w:val="009B6BEB"/>
    <w:rsid w:val="009C02D6"/>
    <w:rsid w:val="009C076D"/>
    <w:rsid w:val="009C300F"/>
    <w:rsid w:val="009C68CB"/>
    <w:rsid w:val="009C69BE"/>
    <w:rsid w:val="009C6B38"/>
    <w:rsid w:val="009C6BEF"/>
    <w:rsid w:val="009C6FFA"/>
    <w:rsid w:val="009C77E2"/>
    <w:rsid w:val="009C792C"/>
    <w:rsid w:val="009D0033"/>
    <w:rsid w:val="009D3EEB"/>
    <w:rsid w:val="009D4F28"/>
    <w:rsid w:val="009D50AF"/>
    <w:rsid w:val="009D531F"/>
    <w:rsid w:val="009E2122"/>
    <w:rsid w:val="009E27CC"/>
    <w:rsid w:val="009E554A"/>
    <w:rsid w:val="009F074C"/>
    <w:rsid w:val="009F07A2"/>
    <w:rsid w:val="009F2677"/>
    <w:rsid w:val="00A00085"/>
    <w:rsid w:val="00A017D8"/>
    <w:rsid w:val="00A04559"/>
    <w:rsid w:val="00A049AF"/>
    <w:rsid w:val="00A0745A"/>
    <w:rsid w:val="00A07CEB"/>
    <w:rsid w:val="00A123EE"/>
    <w:rsid w:val="00A13006"/>
    <w:rsid w:val="00A130A3"/>
    <w:rsid w:val="00A153A6"/>
    <w:rsid w:val="00A15FC5"/>
    <w:rsid w:val="00A1727F"/>
    <w:rsid w:val="00A23CFC"/>
    <w:rsid w:val="00A27400"/>
    <w:rsid w:val="00A30047"/>
    <w:rsid w:val="00A302CB"/>
    <w:rsid w:val="00A309EA"/>
    <w:rsid w:val="00A33145"/>
    <w:rsid w:val="00A36A62"/>
    <w:rsid w:val="00A36FBF"/>
    <w:rsid w:val="00A40F53"/>
    <w:rsid w:val="00A410CE"/>
    <w:rsid w:val="00A44883"/>
    <w:rsid w:val="00A452FB"/>
    <w:rsid w:val="00A45C13"/>
    <w:rsid w:val="00A47C5F"/>
    <w:rsid w:val="00A47EA4"/>
    <w:rsid w:val="00A53782"/>
    <w:rsid w:val="00A543ED"/>
    <w:rsid w:val="00A5570B"/>
    <w:rsid w:val="00A5615A"/>
    <w:rsid w:val="00A56196"/>
    <w:rsid w:val="00A573C7"/>
    <w:rsid w:val="00A62612"/>
    <w:rsid w:val="00A626E7"/>
    <w:rsid w:val="00A62BAF"/>
    <w:rsid w:val="00A64734"/>
    <w:rsid w:val="00A64C45"/>
    <w:rsid w:val="00A64E44"/>
    <w:rsid w:val="00A65664"/>
    <w:rsid w:val="00A65736"/>
    <w:rsid w:val="00A70C83"/>
    <w:rsid w:val="00A74543"/>
    <w:rsid w:val="00A778C1"/>
    <w:rsid w:val="00A82348"/>
    <w:rsid w:val="00A85A59"/>
    <w:rsid w:val="00A87748"/>
    <w:rsid w:val="00A90096"/>
    <w:rsid w:val="00A9255D"/>
    <w:rsid w:val="00A97E7C"/>
    <w:rsid w:val="00AA3784"/>
    <w:rsid w:val="00AA483F"/>
    <w:rsid w:val="00AB1513"/>
    <w:rsid w:val="00AB2069"/>
    <w:rsid w:val="00AB2551"/>
    <w:rsid w:val="00AB3331"/>
    <w:rsid w:val="00AB4317"/>
    <w:rsid w:val="00AB47FD"/>
    <w:rsid w:val="00AB5731"/>
    <w:rsid w:val="00AB732A"/>
    <w:rsid w:val="00AC20E8"/>
    <w:rsid w:val="00AC5A79"/>
    <w:rsid w:val="00AC5BB1"/>
    <w:rsid w:val="00AC5C7E"/>
    <w:rsid w:val="00AD097D"/>
    <w:rsid w:val="00AD6211"/>
    <w:rsid w:val="00AD6FE2"/>
    <w:rsid w:val="00AD7746"/>
    <w:rsid w:val="00AE006B"/>
    <w:rsid w:val="00AE5032"/>
    <w:rsid w:val="00AE5880"/>
    <w:rsid w:val="00AE64F8"/>
    <w:rsid w:val="00AF0B13"/>
    <w:rsid w:val="00AF3F37"/>
    <w:rsid w:val="00AF4662"/>
    <w:rsid w:val="00AF58E0"/>
    <w:rsid w:val="00B002B5"/>
    <w:rsid w:val="00B0145B"/>
    <w:rsid w:val="00B027C3"/>
    <w:rsid w:val="00B03DAC"/>
    <w:rsid w:val="00B046ED"/>
    <w:rsid w:val="00B07505"/>
    <w:rsid w:val="00B07B5F"/>
    <w:rsid w:val="00B10EC7"/>
    <w:rsid w:val="00B118FD"/>
    <w:rsid w:val="00B12A43"/>
    <w:rsid w:val="00B13305"/>
    <w:rsid w:val="00B1609B"/>
    <w:rsid w:val="00B1658A"/>
    <w:rsid w:val="00B17229"/>
    <w:rsid w:val="00B17D8C"/>
    <w:rsid w:val="00B220F8"/>
    <w:rsid w:val="00B22EE3"/>
    <w:rsid w:val="00B22FF7"/>
    <w:rsid w:val="00B243DA"/>
    <w:rsid w:val="00B26877"/>
    <w:rsid w:val="00B27487"/>
    <w:rsid w:val="00B30448"/>
    <w:rsid w:val="00B30C13"/>
    <w:rsid w:val="00B321D0"/>
    <w:rsid w:val="00B34556"/>
    <w:rsid w:val="00B36DE7"/>
    <w:rsid w:val="00B37212"/>
    <w:rsid w:val="00B4792C"/>
    <w:rsid w:val="00B47FF1"/>
    <w:rsid w:val="00B508A6"/>
    <w:rsid w:val="00B53094"/>
    <w:rsid w:val="00B65EA0"/>
    <w:rsid w:val="00B67757"/>
    <w:rsid w:val="00B70697"/>
    <w:rsid w:val="00B748E4"/>
    <w:rsid w:val="00B77203"/>
    <w:rsid w:val="00B800E1"/>
    <w:rsid w:val="00B82CC3"/>
    <w:rsid w:val="00B86C10"/>
    <w:rsid w:val="00B946E9"/>
    <w:rsid w:val="00B95636"/>
    <w:rsid w:val="00B96D15"/>
    <w:rsid w:val="00B9713E"/>
    <w:rsid w:val="00B9718C"/>
    <w:rsid w:val="00BA2E98"/>
    <w:rsid w:val="00BA4548"/>
    <w:rsid w:val="00BA5955"/>
    <w:rsid w:val="00BB4A39"/>
    <w:rsid w:val="00BB7FDB"/>
    <w:rsid w:val="00BC33D9"/>
    <w:rsid w:val="00BC3919"/>
    <w:rsid w:val="00BC41F6"/>
    <w:rsid w:val="00BC437F"/>
    <w:rsid w:val="00BC5C3D"/>
    <w:rsid w:val="00BC73EA"/>
    <w:rsid w:val="00BC7AC4"/>
    <w:rsid w:val="00BD1E26"/>
    <w:rsid w:val="00BE01EB"/>
    <w:rsid w:val="00BE05F8"/>
    <w:rsid w:val="00BE40F1"/>
    <w:rsid w:val="00BE44D7"/>
    <w:rsid w:val="00BE623B"/>
    <w:rsid w:val="00BE69D9"/>
    <w:rsid w:val="00BE7405"/>
    <w:rsid w:val="00BF1AD0"/>
    <w:rsid w:val="00BF1B3D"/>
    <w:rsid w:val="00BF1D80"/>
    <w:rsid w:val="00BF3987"/>
    <w:rsid w:val="00BF46E6"/>
    <w:rsid w:val="00BF664E"/>
    <w:rsid w:val="00C004FD"/>
    <w:rsid w:val="00C02C2C"/>
    <w:rsid w:val="00C04048"/>
    <w:rsid w:val="00C040A8"/>
    <w:rsid w:val="00C057BA"/>
    <w:rsid w:val="00C06C70"/>
    <w:rsid w:val="00C11854"/>
    <w:rsid w:val="00C12EE4"/>
    <w:rsid w:val="00C167E5"/>
    <w:rsid w:val="00C168AD"/>
    <w:rsid w:val="00C2033C"/>
    <w:rsid w:val="00C21581"/>
    <w:rsid w:val="00C22962"/>
    <w:rsid w:val="00C271E2"/>
    <w:rsid w:val="00C30F47"/>
    <w:rsid w:val="00C35091"/>
    <w:rsid w:val="00C364C1"/>
    <w:rsid w:val="00C40A5D"/>
    <w:rsid w:val="00C40F25"/>
    <w:rsid w:val="00C419D5"/>
    <w:rsid w:val="00C41F16"/>
    <w:rsid w:val="00C44312"/>
    <w:rsid w:val="00C45CB6"/>
    <w:rsid w:val="00C50164"/>
    <w:rsid w:val="00C546C9"/>
    <w:rsid w:val="00C54DBC"/>
    <w:rsid w:val="00C604F5"/>
    <w:rsid w:val="00C61D08"/>
    <w:rsid w:val="00C63535"/>
    <w:rsid w:val="00C71B70"/>
    <w:rsid w:val="00C7229F"/>
    <w:rsid w:val="00C764FE"/>
    <w:rsid w:val="00C765A3"/>
    <w:rsid w:val="00C769C3"/>
    <w:rsid w:val="00C8593C"/>
    <w:rsid w:val="00C86ECE"/>
    <w:rsid w:val="00C87825"/>
    <w:rsid w:val="00C9014B"/>
    <w:rsid w:val="00C91F25"/>
    <w:rsid w:val="00C95D9F"/>
    <w:rsid w:val="00C972CE"/>
    <w:rsid w:val="00C975E0"/>
    <w:rsid w:val="00CA03A0"/>
    <w:rsid w:val="00CA1A94"/>
    <w:rsid w:val="00CA67BC"/>
    <w:rsid w:val="00CA7BB4"/>
    <w:rsid w:val="00CA7FBF"/>
    <w:rsid w:val="00CB10AE"/>
    <w:rsid w:val="00CB2F02"/>
    <w:rsid w:val="00CB3203"/>
    <w:rsid w:val="00CB32F9"/>
    <w:rsid w:val="00CB3C12"/>
    <w:rsid w:val="00CB741F"/>
    <w:rsid w:val="00CC0A70"/>
    <w:rsid w:val="00CC2B07"/>
    <w:rsid w:val="00CC46A0"/>
    <w:rsid w:val="00CC4DAD"/>
    <w:rsid w:val="00CC5169"/>
    <w:rsid w:val="00CC562B"/>
    <w:rsid w:val="00CC6151"/>
    <w:rsid w:val="00CC7C8B"/>
    <w:rsid w:val="00CD6CB0"/>
    <w:rsid w:val="00CE0607"/>
    <w:rsid w:val="00CE12AB"/>
    <w:rsid w:val="00CE19F9"/>
    <w:rsid w:val="00CE1A37"/>
    <w:rsid w:val="00CE4770"/>
    <w:rsid w:val="00CE623D"/>
    <w:rsid w:val="00CF440F"/>
    <w:rsid w:val="00CF67CE"/>
    <w:rsid w:val="00CF75E4"/>
    <w:rsid w:val="00CF762D"/>
    <w:rsid w:val="00CF78CF"/>
    <w:rsid w:val="00D00524"/>
    <w:rsid w:val="00D045C4"/>
    <w:rsid w:val="00D113CB"/>
    <w:rsid w:val="00D1205C"/>
    <w:rsid w:val="00D151CF"/>
    <w:rsid w:val="00D1768D"/>
    <w:rsid w:val="00D2385B"/>
    <w:rsid w:val="00D23EED"/>
    <w:rsid w:val="00D24351"/>
    <w:rsid w:val="00D259DE"/>
    <w:rsid w:val="00D26A99"/>
    <w:rsid w:val="00D279B0"/>
    <w:rsid w:val="00D3000C"/>
    <w:rsid w:val="00D30AEE"/>
    <w:rsid w:val="00D31DB3"/>
    <w:rsid w:val="00D33750"/>
    <w:rsid w:val="00D3604B"/>
    <w:rsid w:val="00D37F63"/>
    <w:rsid w:val="00D418AB"/>
    <w:rsid w:val="00D426E8"/>
    <w:rsid w:val="00D434DD"/>
    <w:rsid w:val="00D45CA2"/>
    <w:rsid w:val="00D46AF8"/>
    <w:rsid w:val="00D56F72"/>
    <w:rsid w:val="00D65357"/>
    <w:rsid w:val="00D6756D"/>
    <w:rsid w:val="00D70915"/>
    <w:rsid w:val="00D72892"/>
    <w:rsid w:val="00D8040E"/>
    <w:rsid w:val="00D81C06"/>
    <w:rsid w:val="00D8348D"/>
    <w:rsid w:val="00D847E3"/>
    <w:rsid w:val="00D848F0"/>
    <w:rsid w:val="00D85756"/>
    <w:rsid w:val="00D87500"/>
    <w:rsid w:val="00D908E9"/>
    <w:rsid w:val="00D936ED"/>
    <w:rsid w:val="00DA115D"/>
    <w:rsid w:val="00DA3DB9"/>
    <w:rsid w:val="00DA40C2"/>
    <w:rsid w:val="00DB1556"/>
    <w:rsid w:val="00DB2A3B"/>
    <w:rsid w:val="00DB3B98"/>
    <w:rsid w:val="00DB5C96"/>
    <w:rsid w:val="00DB6BE7"/>
    <w:rsid w:val="00DB791D"/>
    <w:rsid w:val="00DC08F5"/>
    <w:rsid w:val="00DC1C9D"/>
    <w:rsid w:val="00DC534E"/>
    <w:rsid w:val="00DC79D0"/>
    <w:rsid w:val="00DD00A6"/>
    <w:rsid w:val="00DD05E7"/>
    <w:rsid w:val="00DD44CF"/>
    <w:rsid w:val="00DD45CE"/>
    <w:rsid w:val="00DD6A89"/>
    <w:rsid w:val="00DD7847"/>
    <w:rsid w:val="00DE0890"/>
    <w:rsid w:val="00DE35B5"/>
    <w:rsid w:val="00DE5484"/>
    <w:rsid w:val="00DF4018"/>
    <w:rsid w:val="00DF726F"/>
    <w:rsid w:val="00DF7DF1"/>
    <w:rsid w:val="00E0330B"/>
    <w:rsid w:val="00E11034"/>
    <w:rsid w:val="00E12E32"/>
    <w:rsid w:val="00E13A26"/>
    <w:rsid w:val="00E155B0"/>
    <w:rsid w:val="00E318CB"/>
    <w:rsid w:val="00E32BD8"/>
    <w:rsid w:val="00E332A4"/>
    <w:rsid w:val="00E418B3"/>
    <w:rsid w:val="00E432B6"/>
    <w:rsid w:val="00E442E2"/>
    <w:rsid w:val="00E563AA"/>
    <w:rsid w:val="00E57328"/>
    <w:rsid w:val="00E577E3"/>
    <w:rsid w:val="00E604EC"/>
    <w:rsid w:val="00E749AF"/>
    <w:rsid w:val="00E802E2"/>
    <w:rsid w:val="00E86E80"/>
    <w:rsid w:val="00E86F8F"/>
    <w:rsid w:val="00E91ED7"/>
    <w:rsid w:val="00EA1678"/>
    <w:rsid w:val="00EA35C3"/>
    <w:rsid w:val="00EA372F"/>
    <w:rsid w:val="00EA3A65"/>
    <w:rsid w:val="00EA410D"/>
    <w:rsid w:val="00EA49A0"/>
    <w:rsid w:val="00EA6213"/>
    <w:rsid w:val="00EA7EA0"/>
    <w:rsid w:val="00EB0DE4"/>
    <w:rsid w:val="00EB1564"/>
    <w:rsid w:val="00EB37B2"/>
    <w:rsid w:val="00EB3BD2"/>
    <w:rsid w:val="00EB3C97"/>
    <w:rsid w:val="00EB4463"/>
    <w:rsid w:val="00EB4ECF"/>
    <w:rsid w:val="00EB5185"/>
    <w:rsid w:val="00EB5346"/>
    <w:rsid w:val="00EB7B3B"/>
    <w:rsid w:val="00EB7BAC"/>
    <w:rsid w:val="00EC3E12"/>
    <w:rsid w:val="00EC5FAA"/>
    <w:rsid w:val="00EC79E5"/>
    <w:rsid w:val="00ED149C"/>
    <w:rsid w:val="00ED2B26"/>
    <w:rsid w:val="00ED2BAF"/>
    <w:rsid w:val="00ED54A7"/>
    <w:rsid w:val="00ED6B07"/>
    <w:rsid w:val="00EE05C0"/>
    <w:rsid w:val="00EE5ABC"/>
    <w:rsid w:val="00EF1973"/>
    <w:rsid w:val="00EF1C7F"/>
    <w:rsid w:val="00EF1ED8"/>
    <w:rsid w:val="00EF21C1"/>
    <w:rsid w:val="00EF2E81"/>
    <w:rsid w:val="00EF69A6"/>
    <w:rsid w:val="00F0182C"/>
    <w:rsid w:val="00F02CF7"/>
    <w:rsid w:val="00F03086"/>
    <w:rsid w:val="00F06C3E"/>
    <w:rsid w:val="00F07369"/>
    <w:rsid w:val="00F10EB3"/>
    <w:rsid w:val="00F17443"/>
    <w:rsid w:val="00F17FAD"/>
    <w:rsid w:val="00F2066D"/>
    <w:rsid w:val="00F22757"/>
    <w:rsid w:val="00F2468F"/>
    <w:rsid w:val="00F258FA"/>
    <w:rsid w:val="00F3163F"/>
    <w:rsid w:val="00F31D69"/>
    <w:rsid w:val="00F322DE"/>
    <w:rsid w:val="00F33D38"/>
    <w:rsid w:val="00F35925"/>
    <w:rsid w:val="00F36817"/>
    <w:rsid w:val="00F4086C"/>
    <w:rsid w:val="00F4329F"/>
    <w:rsid w:val="00F43B16"/>
    <w:rsid w:val="00F456B4"/>
    <w:rsid w:val="00F46F37"/>
    <w:rsid w:val="00F47F6C"/>
    <w:rsid w:val="00F509A6"/>
    <w:rsid w:val="00F5159F"/>
    <w:rsid w:val="00F51D73"/>
    <w:rsid w:val="00F53910"/>
    <w:rsid w:val="00F539DC"/>
    <w:rsid w:val="00F54084"/>
    <w:rsid w:val="00F549D5"/>
    <w:rsid w:val="00F54A81"/>
    <w:rsid w:val="00F54E1D"/>
    <w:rsid w:val="00F57A55"/>
    <w:rsid w:val="00F60395"/>
    <w:rsid w:val="00F610AA"/>
    <w:rsid w:val="00F621F3"/>
    <w:rsid w:val="00F64093"/>
    <w:rsid w:val="00F72A7B"/>
    <w:rsid w:val="00F74A5F"/>
    <w:rsid w:val="00F75650"/>
    <w:rsid w:val="00F75A31"/>
    <w:rsid w:val="00F77408"/>
    <w:rsid w:val="00F774A7"/>
    <w:rsid w:val="00F80668"/>
    <w:rsid w:val="00F80B54"/>
    <w:rsid w:val="00F82ABB"/>
    <w:rsid w:val="00F83CF0"/>
    <w:rsid w:val="00F91302"/>
    <w:rsid w:val="00F91391"/>
    <w:rsid w:val="00F96DFA"/>
    <w:rsid w:val="00F97134"/>
    <w:rsid w:val="00F97B1C"/>
    <w:rsid w:val="00FA0C86"/>
    <w:rsid w:val="00FA0CEA"/>
    <w:rsid w:val="00FA157B"/>
    <w:rsid w:val="00FA3E76"/>
    <w:rsid w:val="00FA57D7"/>
    <w:rsid w:val="00FA5DA5"/>
    <w:rsid w:val="00FA6E9F"/>
    <w:rsid w:val="00FA7DAE"/>
    <w:rsid w:val="00FB0603"/>
    <w:rsid w:val="00FB1B1B"/>
    <w:rsid w:val="00FB2028"/>
    <w:rsid w:val="00FB2292"/>
    <w:rsid w:val="00FC1CF8"/>
    <w:rsid w:val="00FC2208"/>
    <w:rsid w:val="00FC5D9E"/>
    <w:rsid w:val="00FC69F6"/>
    <w:rsid w:val="00FD089C"/>
    <w:rsid w:val="00FD4ADD"/>
    <w:rsid w:val="00FE1443"/>
    <w:rsid w:val="00FE6D04"/>
    <w:rsid w:val="00FF1B0F"/>
    <w:rsid w:val="00FF3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3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1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11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1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11AD"/>
    <w:rPr>
      <w:sz w:val="18"/>
      <w:szCs w:val="18"/>
    </w:rPr>
  </w:style>
  <w:style w:type="paragraph" w:styleId="a5">
    <w:name w:val="No Spacing"/>
    <w:link w:val="Char1"/>
    <w:uiPriority w:val="1"/>
    <w:qFormat/>
    <w:rsid w:val="00294A86"/>
    <w:rPr>
      <w:rFonts w:asciiTheme="minorHAnsi" w:eastAsiaTheme="minorEastAsia" w:hAnsiTheme="minorHAnsi"/>
      <w:kern w:val="0"/>
      <w:sz w:val="22"/>
    </w:rPr>
  </w:style>
  <w:style w:type="character" w:customStyle="1" w:styleId="Char1">
    <w:name w:val="无间隔 Char"/>
    <w:basedOn w:val="a0"/>
    <w:link w:val="a5"/>
    <w:uiPriority w:val="1"/>
    <w:rsid w:val="00294A86"/>
    <w:rPr>
      <w:rFonts w:asciiTheme="minorHAnsi" w:eastAsiaTheme="minorEastAsia" w:hAnsiTheme="minorHAnsi"/>
      <w:kern w:val="0"/>
      <w:sz w:val="22"/>
    </w:rPr>
  </w:style>
  <w:style w:type="paragraph" w:styleId="a6">
    <w:name w:val="Title"/>
    <w:basedOn w:val="a"/>
    <w:next w:val="a"/>
    <w:link w:val="Char2"/>
    <w:uiPriority w:val="10"/>
    <w:qFormat/>
    <w:rsid w:val="00294A86"/>
    <w:pPr>
      <w:widowControl/>
      <w:spacing w:line="216" w:lineRule="auto"/>
      <w:contextualSpacing/>
      <w:jc w:val="left"/>
    </w:pPr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</w:rPr>
  </w:style>
  <w:style w:type="character" w:customStyle="1" w:styleId="Char2">
    <w:name w:val="标题 Char"/>
    <w:basedOn w:val="a0"/>
    <w:link w:val="a6"/>
    <w:uiPriority w:val="10"/>
    <w:rsid w:val="00294A86"/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Char3"/>
    <w:uiPriority w:val="11"/>
    <w:qFormat/>
    <w:rsid w:val="00294A86"/>
    <w:pPr>
      <w:widowControl/>
      <w:numPr>
        <w:ilvl w:val="1"/>
      </w:numPr>
      <w:spacing w:after="160" w:line="259" w:lineRule="auto"/>
      <w:jc w:val="left"/>
    </w:pPr>
    <w:rPr>
      <w:rFonts w:asciiTheme="minorHAnsi" w:eastAsiaTheme="minorEastAsia" w:hAnsiTheme="minorHAnsi" w:cs="Times New Roman"/>
      <w:color w:val="5A5A5A" w:themeColor="text1" w:themeTint="A5"/>
      <w:spacing w:val="15"/>
      <w:kern w:val="0"/>
      <w:sz w:val="22"/>
    </w:rPr>
  </w:style>
  <w:style w:type="character" w:customStyle="1" w:styleId="Char3">
    <w:name w:val="副标题 Char"/>
    <w:basedOn w:val="a0"/>
    <w:link w:val="a7"/>
    <w:uiPriority w:val="11"/>
    <w:rsid w:val="00294A86"/>
    <w:rPr>
      <w:rFonts w:asciiTheme="minorHAnsi" w:eastAsiaTheme="minorEastAsia" w:hAnsiTheme="minorHAnsi" w:cs="Times New Roman"/>
      <w:color w:val="5A5A5A" w:themeColor="text1" w:themeTint="A5"/>
      <w:spacing w:val="15"/>
      <w:kern w:val="0"/>
      <w:sz w:val="22"/>
    </w:rPr>
  </w:style>
  <w:style w:type="paragraph" w:styleId="a8">
    <w:name w:val="Balloon Text"/>
    <w:basedOn w:val="a"/>
    <w:link w:val="Char4"/>
    <w:uiPriority w:val="99"/>
    <w:semiHidden/>
    <w:unhideWhenUsed/>
    <w:rsid w:val="006B4089"/>
    <w:rPr>
      <w:sz w:val="18"/>
      <w:szCs w:val="18"/>
    </w:rPr>
  </w:style>
  <w:style w:type="character" w:customStyle="1" w:styleId="Char4">
    <w:name w:val="批注框文本 Char"/>
    <w:basedOn w:val="a0"/>
    <w:link w:val="a8"/>
    <w:uiPriority w:val="99"/>
    <w:semiHidden/>
    <w:rsid w:val="006B4089"/>
    <w:rPr>
      <w:sz w:val="18"/>
      <w:szCs w:val="18"/>
    </w:rPr>
  </w:style>
  <w:style w:type="table" w:styleId="a9">
    <w:name w:val="Table Grid"/>
    <w:basedOn w:val="a1"/>
    <w:uiPriority w:val="39"/>
    <w:rsid w:val="003818DC"/>
    <w:rPr>
      <w:rFonts w:eastAsia="宋体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9705DC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705DC"/>
    <w:rPr>
      <w:rFonts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705DC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705DC"/>
    <w:rPr>
      <w:rFonts w:cs="Calibri"/>
      <w:noProof/>
      <w:sz w:val="20"/>
    </w:rPr>
  </w:style>
  <w:style w:type="paragraph" w:styleId="aa">
    <w:name w:val="List Paragraph"/>
    <w:basedOn w:val="a"/>
    <w:uiPriority w:val="34"/>
    <w:qFormat/>
    <w:rsid w:val="009309AE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69578B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0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969C0-C0B6-4572-9190-73A577CB4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3</Pages>
  <Words>332</Words>
  <Characters>1895</Characters>
  <Application>Microsoft Office Word</Application>
  <DocSecurity>0</DocSecurity>
  <Lines>15</Lines>
  <Paragraphs>4</Paragraphs>
  <ScaleCrop>false</ScaleCrop>
  <Company>微软中国</Company>
  <LinksUpToDate>false</LinksUpToDate>
  <CharactersWithSpaces>2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oo</cp:lastModifiedBy>
  <cp:revision>112</cp:revision>
  <cp:lastPrinted>2019-10-27T01:32:00Z</cp:lastPrinted>
  <dcterms:created xsi:type="dcterms:W3CDTF">2020-01-03T22:28:00Z</dcterms:created>
  <dcterms:modified xsi:type="dcterms:W3CDTF">2021-03-07T06:23:00Z</dcterms:modified>
</cp:coreProperties>
</file>